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9410A" w14:textId="3BAB2CCC" w:rsidR="006C1D1E" w:rsidRPr="005D213E" w:rsidRDefault="006C1D1E">
      <w:pPr>
        <w:widowControl/>
        <w:jc w:val="left"/>
        <w:rPr>
          <w:rFonts w:ascii="Arial" w:hAnsi="Arial" w:cs="Arial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2"/>
        <w:gridCol w:w="885"/>
        <w:gridCol w:w="265"/>
        <w:gridCol w:w="2224"/>
        <w:gridCol w:w="2224"/>
        <w:gridCol w:w="1090"/>
      </w:tblGrid>
      <w:tr w:rsidR="003C579E" w:rsidRPr="005D213E" w14:paraId="49EFF9E6" w14:textId="77777777" w:rsidTr="0090575C">
        <w:trPr>
          <w:trHeight w:val="3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35AD" w14:textId="32373461" w:rsidR="003C579E" w:rsidRPr="005D213E" w:rsidRDefault="003C579E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Supplementary Table 1. </w:t>
            </w:r>
            <w:r w:rsidR="006D2EE0">
              <w:rPr>
                <w:rFonts w:ascii="Times New Roman" w:eastAsia="游ゴシック" w:hAnsi="Times New Roman" w:cs="Times New Roman"/>
                <w:color w:val="000000"/>
                <w:kern w:val="0"/>
              </w:rPr>
              <w:t>C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omparison of LSFG parameters before and after ginger extract administration</w:t>
            </w:r>
          </w:p>
        </w:tc>
      </w:tr>
      <w:tr w:rsidR="00DD4D6C" w:rsidRPr="005D213E" w14:paraId="72E48456" w14:textId="77777777" w:rsidTr="0090575C">
        <w:trPr>
          <w:trHeight w:val="3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42E7" w14:textId="77777777" w:rsidR="00DD4D6C" w:rsidRPr="005D213E" w:rsidRDefault="00DD4D6C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</w:tr>
      <w:tr w:rsidR="003C579E" w:rsidRPr="005D213E" w14:paraId="347AED6A" w14:textId="77777777" w:rsidTr="00A15C7C">
        <w:trPr>
          <w:trHeight w:val="37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EB094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8F25C" w14:textId="77777777" w:rsidR="003C579E" w:rsidRPr="005D213E" w:rsidRDefault="003C579E" w:rsidP="003C579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69009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0703A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ft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E3B6E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BA73FD" w:rsidRPr="005D213E" w14:paraId="3187FE17" w14:textId="77777777" w:rsidTr="0090575C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7C08B0" w14:textId="48BB48AF" w:rsidR="00CC5486" w:rsidRPr="005D213E" w:rsidRDefault="00CC5486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 Vessel-area MBR, %</w:t>
            </w:r>
          </w:p>
          <w:p w14:paraId="6AF2B81F" w14:textId="5E1E38F5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Vessel-area MBR, 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E7B70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7366" w14:textId="77777777" w:rsidR="003C579E" w:rsidRPr="005D213E" w:rsidRDefault="003C579E" w:rsidP="003C579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0DFA1" w14:textId="5D1C09EA" w:rsidR="00BA73FD" w:rsidRPr="005D213E" w:rsidRDefault="007B741C" w:rsidP="00367F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0</w:t>
            </w:r>
            <w:r w:rsidR="00883C23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.0 ± </w:t>
            </w:r>
            <w:r w:rsidR="00AF0951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0.</w:t>
            </w:r>
            <w:r w:rsidR="00582A92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8</w:t>
            </w:r>
          </w:p>
          <w:p w14:paraId="21B1BF56" w14:textId="005D8BD3" w:rsidR="00367F73" w:rsidRPr="005D213E" w:rsidRDefault="00BA73FD" w:rsidP="00367F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48.6 ± 4.7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0C04" w14:textId="06177A27" w:rsidR="00367F73" w:rsidRPr="005D213E" w:rsidRDefault="00582A92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27.7 ±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 xml:space="preserve"> 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23.1</w:t>
            </w:r>
          </w:p>
          <w:p w14:paraId="3B061152" w14:textId="38A27E45" w:rsidR="003C579E" w:rsidRPr="005D213E" w:rsidRDefault="00BA73FD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62.0 ± 10.0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5C47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42*</w:t>
            </w:r>
          </w:p>
        </w:tc>
      </w:tr>
      <w:tr w:rsidR="007B0133" w:rsidRPr="005D213E" w14:paraId="29E6BDB4" w14:textId="77777777" w:rsidTr="0090575C">
        <w:trPr>
          <w:trHeight w:val="3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B7A38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FC8339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E31F" w14:textId="77777777" w:rsidR="003C579E" w:rsidRPr="005D213E" w:rsidRDefault="003C579E" w:rsidP="003C579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2CB09" w14:textId="1B24D907" w:rsidR="007B0133" w:rsidRPr="005D213E" w:rsidRDefault="00633D35" w:rsidP="00633D3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0.0 ± </w:t>
            </w:r>
            <w:r w:rsidR="0064590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34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.</w:t>
            </w:r>
            <w:r w:rsidR="0064590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</w:t>
            </w:r>
          </w:p>
          <w:p w14:paraId="060FE5B2" w14:textId="7102FEB8" w:rsidR="003C579E" w:rsidRPr="005D213E" w:rsidRDefault="007B0133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41.4 ± 13.1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5A964" w14:textId="3BD65827" w:rsidR="007B0133" w:rsidRPr="005D213E" w:rsidRDefault="0064590E" w:rsidP="006459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61.0 ± 1</w:t>
            </w:r>
            <w:r w:rsidR="001D5C76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6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.</w:t>
            </w:r>
            <w:r w:rsidR="001D5C76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</w:t>
            </w:r>
          </w:p>
          <w:p w14:paraId="2AEB9171" w14:textId="45F3C33C" w:rsidR="003C579E" w:rsidRPr="005D213E" w:rsidRDefault="007B0133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66.7 ± 6.2</w:t>
            </w:r>
            <w:r w:rsidR="00BA73FD"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7633C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01*</w:t>
            </w:r>
          </w:p>
        </w:tc>
      </w:tr>
      <w:tr w:rsidR="00BA73FD" w:rsidRPr="005D213E" w14:paraId="2C4CC528" w14:textId="77777777" w:rsidTr="0090575C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5A0C65" w14:textId="304B02E8" w:rsidR="00CC5486" w:rsidRPr="005D213E" w:rsidRDefault="00CC5486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 Tissue-area MBR, %</w:t>
            </w:r>
          </w:p>
          <w:p w14:paraId="1408721E" w14:textId="0C065E3D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issue-area MBR, 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EA691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8CEF6" w14:textId="77777777" w:rsidR="003C579E" w:rsidRPr="005D213E" w:rsidRDefault="003C579E" w:rsidP="003C579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092F2" w14:textId="6DE614BF" w:rsidR="007B0133" w:rsidRPr="005D213E" w:rsidRDefault="00617B5D" w:rsidP="00617B5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0.0 ± 22.2</w:t>
            </w:r>
          </w:p>
          <w:p w14:paraId="46C87561" w14:textId="76040E96" w:rsidR="003C579E" w:rsidRPr="005D213E" w:rsidRDefault="007B0133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2.4 ± 2.8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50D82" w14:textId="57A121A8" w:rsidR="007B0133" w:rsidRPr="005D213E" w:rsidRDefault="001705E3" w:rsidP="001705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26.5 ± 16.3</w:t>
            </w:r>
          </w:p>
          <w:p w14:paraId="134BE50E" w14:textId="0F903DF1" w:rsidR="003C579E" w:rsidRPr="005D213E" w:rsidRDefault="00D42658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5.7 ± 2.0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0341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64</w:t>
            </w:r>
          </w:p>
        </w:tc>
      </w:tr>
      <w:tr w:rsidR="007B0133" w:rsidRPr="005D213E" w14:paraId="4B9DF49F" w14:textId="77777777" w:rsidTr="0090575C">
        <w:trPr>
          <w:trHeight w:val="3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462A1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87ED3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314E" w14:textId="77777777" w:rsidR="003C579E" w:rsidRPr="005D213E" w:rsidRDefault="003C579E" w:rsidP="003C579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ADB39" w14:textId="0E167E5E" w:rsidR="007B0133" w:rsidRPr="005D213E" w:rsidRDefault="001D5C76" w:rsidP="001D5C7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0.0 ± 1</w:t>
            </w:r>
            <w:r w:rsidR="00BA51D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9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.8</w:t>
            </w:r>
          </w:p>
          <w:p w14:paraId="65FE5034" w14:textId="55020A88" w:rsidR="003C579E" w:rsidRPr="005D213E" w:rsidRDefault="007B0133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2.5 ± 2.5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79B4A" w14:textId="127DA4EB" w:rsidR="007B0133" w:rsidRPr="005D213E" w:rsidRDefault="00BA51DE" w:rsidP="00BA51D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5.5 ± 22.2</w:t>
            </w:r>
          </w:p>
          <w:p w14:paraId="6857D70B" w14:textId="1A98EF0E" w:rsidR="003C579E" w:rsidRPr="005D213E" w:rsidRDefault="00D42658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4.5 ± 2.8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1C061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92</w:t>
            </w:r>
          </w:p>
        </w:tc>
      </w:tr>
      <w:tr w:rsidR="00BA73FD" w:rsidRPr="005D213E" w14:paraId="4EC56DB9" w14:textId="77777777" w:rsidTr="0090575C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AE6AFF" w14:textId="0AE13C11" w:rsidR="00CC5486" w:rsidRPr="005D213E" w:rsidRDefault="00CC5486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% </w:t>
            </w:r>
            <w:r w:rsidR="006D2EE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Overall 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BR, %</w:t>
            </w:r>
          </w:p>
          <w:p w14:paraId="05BE5820" w14:textId="7DCA0EF2" w:rsidR="003C579E" w:rsidRPr="005D213E" w:rsidRDefault="006D2EE0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Overall 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BR, 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675D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4D47" w14:textId="77777777" w:rsidR="003C579E" w:rsidRPr="005D213E" w:rsidRDefault="003C579E" w:rsidP="003C579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67681" w14:textId="14D063FD" w:rsidR="007B0133" w:rsidRPr="005D213E" w:rsidRDefault="001705E3" w:rsidP="00614F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0.0 ± 1</w:t>
            </w:r>
            <w:r w:rsidR="00614F97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5.1</w:t>
            </w:r>
          </w:p>
          <w:p w14:paraId="3B826540" w14:textId="5C98ABDF" w:rsidR="003C579E" w:rsidRPr="005D213E" w:rsidRDefault="007B0133" w:rsidP="007B01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36.3 ± 5.5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E3D0" w14:textId="113B681F" w:rsidR="007B0133" w:rsidRPr="005D213E" w:rsidRDefault="00614F97" w:rsidP="00614F9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="001D1516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3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.</w:t>
            </w:r>
            <w:r w:rsidR="001D1516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9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± </w:t>
            </w:r>
            <w:r w:rsidR="001D1516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2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1.</w:t>
            </w:r>
            <w:r w:rsidR="001D1516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</w:t>
            </w:r>
          </w:p>
          <w:p w14:paraId="14731488" w14:textId="5AFD33AA" w:rsidR="003C579E" w:rsidRPr="005D213E" w:rsidRDefault="00D42658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41.4 ± 7.6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5570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55</w:t>
            </w:r>
          </w:p>
        </w:tc>
      </w:tr>
      <w:tr w:rsidR="007B0133" w:rsidRPr="005D213E" w14:paraId="56B5600F" w14:textId="77777777" w:rsidTr="0090575C">
        <w:trPr>
          <w:trHeight w:val="37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F295A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B21EAF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01A3C" w14:textId="77777777" w:rsidR="003C579E" w:rsidRPr="005D213E" w:rsidRDefault="003C579E" w:rsidP="003C579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  <w:szCs w:val="22"/>
              </w:rPr>
            </w:pPr>
            <w:r w:rsidRPr="005D213E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A048D" w14:textId="1A53C364" w:rsidR="007B0133" w:rsidRPr="005D213E" w:rsidRDefault="001C1055" w:rsidP="001C10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0.0 ± 21.</w:t>
            </w:r>
            <w:r w:rsidR="005E70F5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7</w:t>
            </w:r>
          </w:p>
          <w:p w14:paraId="3B0B309C" w14:textId="1637815A" w:rsidR="003C579E" w:rsidRPr="005D213E" w:rsidRDefault="00D42658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34.0 ± 7.4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54ECA" w14:textId="0F0AA178" w:rsidR="007B0133" w:rsidRPr="005D213E" w:rsidRDefault="005E70F5" w:rsidP="005E70F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1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38.7 ± 23.</w:t>
            </w:r>
            <w:r w:rsidR="00A6676D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6</w:t>
            </w:r>
          </w:p>
          <w:p w14:paraId="3754AF15" w14:textId="0D3B2ACA" w:rsidR="003C579E" w:rsidRPr="005D213E" w:rsidRDefault="00D42658" w:rsidP="007B013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（</w:t>
            </w:r>
            <w:r w:rsidR="003C579E"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47.1 ± 8.0</w:t>
            </w:r>
            <w:r w:rsidRPr="005D213E">
              <w:rPr>
                <w:rFonts w:ascii="Times New Roman" w:eastAsia="游ゴシック" w:hAnsi="Times New Roman" w:cs="Times New Roman" w:hint="eastAsia"/>
                <w:color w:val="000000"/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D8D5F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08*</w:t>
            </w:r>
          </w:p>
        </w:tc>
      </w:tr>
      <w:tr w:rsidR="003C579E" w:rsidRPr="005D213E" w14:paraId="63F417A4" w14:textId="77777777" w:rsidTr="009057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0488" w14:textId="77777777" w:rsidR="003C579E" w:rsidRPr="005D213E" w:rsidRDefault="003C579E" w:rsidP="003C579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8A28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F594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876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B77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A7B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79E" w:rsidRPr="005D213E" w14:paraId="3BA8CBC7" w14:textId="77777777" w:rsidTr="0090575C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8F2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MBR = mean blur rat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A1A3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CD1F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EF1D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DEA2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E869" w14:textId="77777777" w:rsidR="003C579E" w:rsidRPr="005D213E" w:rsidRDefault="003C579E" w:rsidP="003C579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579E" w:rsidRPr="005D213E" w14:paraId="377B604E" w14:textId="77777777" w:rsidTr="0090575C">
        <w:trPr>
          <w:trHeight w:val="36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5DA5" w14:textId="4BAC51A6" w:rsidR="003C579E" w:rsidRPr="005D213E" w:rsidRDefault="003C579E" w:rsidP="003C579E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</w:pPr>
            <w:r w:rsidRPr="005D213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</w:rPr>
              <w:t>P</w:t>
            </w:r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value: linear mixed-effects model. *</w:t>
            </w:r>
            <w:proofErr w:type="gramStart"/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>statistical</w:t>
            </w:r>
            <w:proofErr w:type="gramEnd"/>
            <w:r w:rsidRPr="005D213E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significance. </w:t>
            </w:r>
          </w:p>
        </w:tc>
      </w:tr>
    </w:tbl>
    <w:p w14:paraId="08EBB7E4" w14:textId="77777777" w:rsidR="00DD4D6C" w:rsidRPr="006227D0" w:rsidRDefault="00DD4D6C" w:rsidP="00DD4D6C">
      <w:pPr>
        <w:widowControl/>
        <w:jc w:val="left"/>
        <w:rPr>
          <w:rFonts w:asciiTheme="majorHAnsi" w:hAnsiTheme="majorHAnsi" w:cstheme="majorHAnsi" w:hint="eastAsia"/>
        </w:rPr>
      </w:pPr>
    </w:p>
    <w:sectPr w:rsidR="00DD4D6C" w:rsidRPr="006227D0" w:rsidSect="00DD4D6C">
      <w:footerReference w:type="default" r:id="rId8"/>
      <w:pgSz w:w="11900" w:h="16840" w:code="9"/>
      <w:pgMar w:top="1440" w:right="1080" w:bottom="1440" w:left="1080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750F2" w14:textId="77777777" w:rsidR="00276E09" w:rsidRDefault="00276E09" w:rsidP="008B7CDF">
      <w:r>
        <w:separator/>
      </w:r>
    </w:p>
  </w:endnote>
  <w:endnote w:type="continuationSeparator" w:id="0">
    <w:p w14:paraId="1009B253" w14:textId="77777777" w:rsidR="00276E09" w:rsidRDefault="00276E09" w:rsidP="008B7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0352680"/>
      <w:docPartObj>
        <w:docPartGallery w:val="Page Numbers (Bottom of Page)"/>
        <w:docPartUnique/>
      </w:docPartObj>
    </w:sdtPr>
    <w:sdtEndPr/>
    <w:sdtContent>
      <w:p w14:paraId="1039D57E" w14:textId="1F5118BC" w:rsidR="00A56CE0" w:rsidRDefault="00A56CE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E4C31">
          <w:rPr>
            <w:noProof/>
            <w:lang w:val="ja-JP"/>
          </w:rPr>
          <w:t>17</w:t>
        </w:r>
        <w:r>
          <w:fldChar w:fldCharType="end"/>
        </w:r>
      </w:p>
    </w:sdtContent>
  </w:sdt>
  <w:p w14:paraId="69F637B6" w14:textId="77777777" w:rsidR="00A56CE0" w:rsidRDefault="00A56CE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085ED" w14:textId="77777777" w:rsidR="00276E09" w:rsidRDefault="00276E09" w:rsidP="008B7CDF">
      <w:r>
        <w:separator/>
      </w:r>
    </w:p>
  </w:footnote>
  <w:footnote w:type="continuationSeparator" w:id="0">
    <w:p w14:paraId="3A9F0C4F" w14:textId="77777777" w:rsidR="00276E09" w:rsidRDefault="00276E09" w:rsidP="008B7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45539"/>
    <w:multiLevelType w:val="hybridMultilevel"/>
    <w:tmpl w:val="343A0386"/>
    <w:lvl w:ilvl="0" w:tplc="D0E8147C">
      <w:numFmt w:val="bullet"/>
      <w:lvlText w:val=""/>
      <w:lvlJc w:val="left"/>
      <w:pPr>
        <w:ind w:left="960" w:hanging="62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60" w:hanging="480"/>
      </w:pPr>
      <w:rPr>
        <w:rFonts w:ascii="Wingdings" w:hAnsi="Wingdings" w:hint="default"/>
      </w:rPr>
    </w:lvl>
  </w:abstractNum>
  <w:abstractNum w:abstractNumId="1" w15:restartNumberingAfterBreak="0">
    <w:nsid w:val="78C56755"/>
    <w:multiLevelType w:val="hybridMultilevel"/>
    <w:tmpl w:val="FA52B074"/>
    <w:lvl w:ilvl="0" w:tplc="D0AC1026">
      <w:start w:val="2"/>
      <w:numFmt w:val="bullet"/>
      <w:lvlText w:val=""/>
      <w:lvlJc w:val="left"/>
      <w:pPr>
        <w:ind w:left="960" w:hanging="62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60" w:hanging="480"/>
      </w:pPr>
      <w:rPr>
        <w:rFonts w:ascii="Wingdings" w:hAnsi="Wingdings" w:hint="default"/>
      </w:rPr>
    </w:lvl>
  </w:abstractNum>
  <w:num w:numId="1" w16cid:durableId="867109750">
    <w:abstractNumId w:val="0"/>
  </w:num>
  <w:num w:numId="2" w16cid:durableId="12832720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ctiveWritingStyle w:appName="MSWord" w:lang="en-US" w:vendorID="64" w:dllVersion="409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swwzwdrsrsqesf5vpapa6505e0ztze9fv&quot;&gt;My EndNote Library&lt;record-ids&gt;&lt;item&gt;10409&lt;/item&gt;&lt;item&gt;10633&lt;/item&gt;&lt;/record-ids&gt;&lt;/item&gt;&lt;/Libraries&gt;"/>
  </w:docVars>
  <w:rsids>
    <w:rsidRoot w:val="00793DCE"/>
    <w:rsid w:val="000004DF"/>
    <w:rsid w:val="000006FC"/>
    <w:rsid w:val="0000098A"/>
    <w:rsid w:val="00000E1A"/>
    <w:rsid w:val="00001FB9"/>
    <w:rsid w:val="0000337A"/>
    <w:rsid w:val="00006312"/>
    <w:rsid w:val="00007A7D"/>
    <w:rsid w:val="000102A9"/>
    <w:rsid w:val="00010F72"/>
    <w:rsid w:val="00011304"/>
    <w:rsid w:val="00011536"/>
    <w:rsid w:val="00012068"/>
    <w:rsid w:val="0001278E"/>
    <w:rsid w:val="00013B6B"/>
    <w:rsid w:val="0001431A"/>
    <w:rsid w:val="00014C28"/>
    <w:rsid w:val="00014E65"/>
    <w:rsid w:val="00015D71"/>
    <w:rsid w:val="00016FDC"/>
    <w:rsid w:val="00017317"/>
    <w:rsid w:val="000173E0"/>
    <w:rsid w:val="000174FA"/>
    <w:rsid w:val="00020247"/>
    <w:rsid w:val="00020726"/>
    <w:rsid w:val="000211CC"/>
    <w:rsid w:val="000218BC"/>
    <w:rsid w:val="00021E19"/>
    <w:rsid w:val="000229DA"/>
    <w:rsid w:val="00022C4A"/>
    <w:rsid w:val="00023E1F"/>
    <w:rsid w:val="00024F3B"/>
    <w:rsid w:val="000259EF"/>
    <w:rsid w:val="0002618B"/>
    <w:rsid w:val="0003002A"/>
    <w:rsid w:val="00031AE3"/>
    <w:rsid w:val="00032A29"/>
    <w:rsid w:val="00033630"/>
    <w:rsid w:val="00033BBC"/>
    <w:rsid w:val="00034783"/>
    <w:rsid w:val="000405D6"/>
    <w:rsid w:val="00040818"/>
    <w:rsid w:val="00040A76"/>
    <w:rsid w:val="00041BF9"/>
    <w:rsid w:val="00043B50"/>
    <w:rsid w:val="00043D3F"/>
    <w:rsid w:val="00044E6C"/>
    <w:rsid w:val="00044FD8"/>
    <w:rsid w:val="00045FF5"/>
    <w:rsid w:val="00046199"/>
    <w:rsid w:val="00046C44"/>
    <w:rsid w:val="000502BA"/>
    <w:rsid w:val="000507CF"/>
    <w:rsid w:val="00050E45"/>
    <w:rsid w:val="00051ED8"/>
    <w:rsid w:val="00052267"/>
    <w:rsid w:val="000538A9"/>
    <w:rsid w:val="00053A76"/>
    <w:rsid w:val="00054645"/>
    <w:rsid w:val="0005484D"/>
    <w:rsid w:val="00055998"/>
    <w:rsid w:val="000578AF"/>
    <w:rsid w:val="000613B2"/>
    <w:rsid w:val="000631CB"/>
    <w:rsid w:val="000672E5"/>
    <w:rsid w:val="00070F84"/>
    <w:rsid w:val="00071590"/>
    <w:rsid w:val="00071AF9"/>
    <w:rsid w:val="00072B9B"/>
    <w:rsid w:val="000733C0"/>
    <w:rsid w:val="000742D5"/>
    <w:rsid w:val="00074E13"/>
    <w:rsid w:val="000766C9"/>
    <w:rsid w:val="00077D46"/>
    <w:rsid w:val="00077E0E"/>
    <w:rsid w:val="00081FDD"/>
    <w:rsid w:val="00084644"/>
    <w:rsid w:val="000846A9"/>
    <w:rsid w:val="000848DF"/>
    <w:rsid w:val="00084ED5"/>
    <w:rsid w:val="00085151"/>
    <w:rsid w:val="00085E46"/>
    <w:rsid w:val="00090034"/>
    <w:rsid w:val="00090DB7"/>
    <w:rsid w:val="0009172F"/>
    <w:rsid w:val="00091C69"/>
    <w:rsid w:val="000922A7"/>
    <w:rsid w:val="0009475B"/>
    <w:rsid w:val="00095744"/>
    <w:rsid w:val="00095871"/>
    <w:rsid w:val="000968F6"/>
    <w:rsid w:val="000A0B49"/>
    <w:rsid w:val="000A1637"/>
    <w:rsid w:val="000A36DA"/>
    <w:rsid w:val="000A3D78"/>
    <w:rsid w:val="000A438C"/>
    <w:rsid w:val="000A450B"/>
    <w:rsid w:val="000A5B76"/>
    <w:rsid w:val="000A6B26"/>
    <w:rsid w:val="000A6BFC"/>
    <w:rsid w:val="000A77A8"/>
    <w:rsid w:val="000A7C98"/>
    <w:rsid w:val="000B0D76"/>
    <w:rsid w:val="000B19C1"/>
    <w:rsid w:val="000B1D70"/>
    <w:rsid w:val="000B28F2"/>
    <w:rsid w:val="000B404D"/>
    <w:rsid w:val="000B485F"/>
    <w:rsid w:val="000B4B53"/>
    <w:rsid w:val="000B5FB1"/>
    <w:rsid w:val="000B6A1F"/>
    <w:rsid w:val="000B7228"/>
    <w:rsid w:val="000B747A"/>
    <w:rsid w:val="000C11D6"/>
    <w:rsid w:val="000C2A24"/>
    <w:rsid w:val="000C3CFE"/>
    <w:rsid w:val="000C4F1B"/>
    <w:rsid w:val="000C5672"/>
    <w:rsid w:val="000C6A85"/>
    <w:rsid w:val="000D03C9"/>
    <w:rsid w:val="000D0716"/>
    <w:rsid w:val="000D12F4"/>
    <w:rsid w:val="000D32F0"/>
    <w:rsid w:val="000D344D"/>
    <w:rsid w:val="000D42EA"/>
    <w:rsid w:val="000E09BA"/>
    <w:rsid w:val="000E0A8E"/>
    <w:rsid w:val="000E15CD"/>
    <w:rsid w:val="000E2CB7"/>
    <w:rsid w:val="000E317C"/>
    <w:rsid w:val="000E38B5"/>
    <w:rsid w:val="000E3A3E"/>
    <w:rsid w:val="000E42E4"/>
    <w:rsid w:val="000E4B10"/>
    <w:rsid w:val="000E4CB5"/>
    <w:rsid w:val="000E5749"/>
    <w:rsid w:val="000E62ED"/>
    <w:rsid w:val="000E6551"/>
    <w:rsid w:val="000E6E90"/>
    <w:rsid w:val="000E7040"/>
    <w:rsid w:val="000E70C3"/>
    <w:rsid w:val="000F36D6"/>
    <w:rsid w:val="000F4E09"/>
    <w:rsid w:val="000F68CF"/>
    <w:rsid w:val="000F74ED"/>
    <w:rsid w:val="000F7868"/>
    <w:rsid w:val="0010023F"/>
    <w:rsid w:val="001003A9"/>
    <w:rsid w:val="001010AE"/>
    <w:rsid w:val="00102164"/>
    <w:rsid w:val="0010260A"/>
    <w:rsid w:val="00103618"/>
    <w:rsid w:val="00104DFA"/>
    <w:rsid w:val="00105AAC"/>
    <w:rsid w:val="00105AE9"/>
    <w:rsid w:val="00107EA0"/>
    <w:rsid w:val="00112FA3"/>
    <w:rsid w:val="001130D3"/>
    <w:rsid w:val="0012000B"/>
    <w:rsid w:val="00120761"/>
    <w:rsid w:val="00121D21"/>
    <w:rsid w:val="00122239"/>
    <w:rsid w:val="00122A8C"/>
    <w:rsid w:val="0012413B"/>
    <w:rsid w:val="001270E5"/>
    <w:rsid w:val="00132B55"/>
    <w:rsid w:val="00133A8F"/>
    <w:rsid w:val="00134722"/>
    <w:rsid w:val="00135C36"/>
    <w:rsid w:val="001364C0"/>
    <w:rsid w:val="0013713C"/>
    <w:rsid w:val="001372B9"/>
    <w:rsid w:val="0014139E"/>
    <w:rsid w:val="00141E66"/>
    <w:rsid w:val="00141F20"/>
    <w:rsid w:val="0014239C"/>
    <w:rsid w:val="00142971"/>
    <w:rsid w:val="001435E0"/>
    <w:rsid w:val="00143F0F"/>
    <w:rsid w:val="001452B0"/>
    <w:rsid w:val="00145FC7"/>
    <w:rsid w:val="00146F59"/>
    <w:rsid w:val="00147444"/>
    <w:rsid w:val="001516FD"/>
    <w:rsid w:val="00151C8C"/>
    <w:rsid w:val="00152722"/>
    <w:rsid w:val="00152F2F"/>
    <w:rsid w:val="001535D2"/>
    <w:rsid w:val="001537F0"/>
    <w:rsid w:val="00155E67"/>
    <w:rsid w:val="00155E98"/>
    <w:rsid w:val="00156894"/>
    <w:rsid w:val="00157AEF"/>
    <w:rsid w:val="00157CBF"/>
    <w:rsid w:val="00161BA1"/>
    <w:rsid w:val="00163ABF"/>
    <w:rsid w:val="00164AE0"/>
    <w:rsid w:val="001650CE"/>
    <w:rsid w:val="00165E4D"/>
    <w:rsid w:val="001663B5"/>
    <w:rsid w:val="001673E3"/>
    <w:rsid w:val="001705E3"/>
    <w:rsid w:val="0017237B"/>
    <w:rsid w:val="001726E7"/>
    <w:rsid w:val="00172B25"/>
    <w:rsid w:val="00173D4E"/>
    <w:rsid w:val="001764B6"/>
    <w:rsid w:val="0017685C"/>
    <w:rsid w:val="00177C8E"/>
    <w:rsid w:val="00180BF2"/>
    <w:rsid w:val="00180FE4"/>
    <w:rsid w:val="00181179"/>
    <w:rsid w:val="00181ECE"/>
    <w:rsid w:val="001831B2"/>
    <w:rsid w:val="001834E7"/>
    <w:rsid w:val="00184CDA"/>
    <w:rsid w:val="00185D22"/>
    <w:rsid w:val="00186808"/>
    <w:rsid w:val="00191FA1"/>
    <w:rsid w:val="00192D76"/>
    <w:rsid w:val="00196536"/>
    <w:rsid w:val="00197510"/>
    <w:rsid w:val="00197C24"/>
    <w:rsid w:val="001A0563"/>
    <w:rsid w:val="001A27E5"/>
    <w:rsid w:val="001A39CF"/>
    <w:rsid w:val="001A60F1"/>
    <w:rsid w:val="001A6131"/>
    <w:rsid w:val="001A7CB6"/>
    <w:rsid w:val="001B02D1"/>
    <w:rsid w:val="001B0710"/>
    <w:rsid w:val="001B2EAD"/>
    <w:rsid w:val="001B3242"/>
    <w:rsid w:val="001B335F"/>
    <w:rsid w:val="001B3428"/>
    <w:rsid w:val="001B4D2E"/>
    <w:rsid w:val="001B5036"/>
    <w:rsid w:val="001B5727"/>
    <w:rsid w:val="001C1055"/>
    <w:rsid w:val="001C2D24"/>
    <w:rsid w:val="001C35C6"/>
    <w:rsid w:val="001C3BCE"/>
    <w:rsid w:val="001C3CA2"/>
    <w:rsid w:val="001C4878"/>
    <w:rsid w:val="001C54D0"/>
    <w:rsid w:val="001C5A68"/>
    <w:rsid w:val="001C5BA6"/>
    <w:rsid w:val="001C6A57"/>
    <w:rsid w:val="001D1516"/>
    <w:rsid w:val="001D297C"/>
    <w:rsid w:val="001D2A8F"/>
    <w:rsid w:val="001D2DA5"/>
    <w:rsid w:val="001D5C76"/>
    <w:rsid w:val="001D5DF8"/>
    <w:rsid w:val="001D5FFB"/>
    <w:rsid w:val="001D73E7"/>
    <w:rsid w:val="001E0253"/>
    <w:rsid w:val="001E0580"/>
    <w:rsid w:val="001E093B"/>
    <w:rsid w:val="001E1C17"/>
    <w:rsid w:val="001E2097"/>
    <w:rsid w:val="001E36EF"/>
    <w:rsid w:val="001E3A12"/>
    <w:rsid w:val="001E4AF3"/>
    <w:rsid w:val="001E4D91"/>
    <w:rsid w:val="001E5509"/>
    <w:rsid w:val="001E5D84"/>
    <w:rsid w:val="001E6BF5"/>
    <w:rsid w:val="001E6D00"/>
    <w:rsid w:val="001E7679"/>
    <w:rsid w:val="001E7C8D"/>
    <w:rsid w:val="001F04EA"/>
    <w:rsid w:val="001F04EF"/>
    <w:rsid w:val="001F1FED"/>
    <w:rsid w:val="001F23AC"/>
    <w:rsid w:val="001F2BF1"/>
    <w:rsid w:val="001F400E"/>
    <w:rsid w:val="001F44F3"/>
    <w:rsid w:val="001F5E6D"/>
    <w:rsid w:val="001F7288"/>
    <w:rsid w:val="00200CE3"/>
    <w:rsid w:val="00201CD8"/>
    <w:rsid w:val="00204994"/>
    <w:rsid w:val="00204FBA"/>
    <w:rsid w:val="00205576"/>
    <w:rsid w:val="0020646B"/>
    <w:rsid w:val="00207288"/>
    <w:rsid w:val="00207BC2"/>
    <w:rsid w:val="002112C4"/>
    <w:rsid w:val="002119E0"/>
    <w:rsid w:val="00211A4E"/>
    <w:rsid w:val="002135A1"/>
    <w:rsid w:val="00213844"/>
    <w:rsid w:val="00213A61"/>
    <w:rsid w:val="00215A19"/>
    <w:rsid w:val="00215E90"/>
    <w:rsid w:val="0022150C"/>
    <w:rsid w:val="002217F9"/>
    <w:rsid w:val="00222998"/>
    <w:rsid w:val="00223B87"/>
    <w:rsid w:val="002247B8"/>
    <w:rsid w:val="0022686F"/>
    <w:rsid w:val="002338A5"/>
    <w:rsid w:val="00234BB5"/>
    <w:rsid w:val="00235B28"/>
    <w:rsid w:val="00235BCD"/>
    <w:rsid w:val="00235BE2"/>
    <w:rsid w:val="00235E2D"/>
    <w:rsid w:val="00236A13"/>
    <w:rsid w:val="00237080"/>
    <w:rsid w:val="00237E43"/>
    <w:rsid w:val="002405AF"/>
    <w:rsid w:val="002411A3"/>
    <w:rsid w:val="00241ECF"/>
    <w:rsid w:val="0024261C"/>
    <w:rsid w:val="002437C0"/>
    <w:rsid w:val="0024390B"/>
    <w:rsid w:val="002456A5"/>
    <w:rsid w:val="002456BF"/>
    <w:rsid w:val="00245CF2"/>
    <w:rsid w:val="0024689D"/>
    <w:rsid w:val="00247617"/>
    <w:rsid w:val="00250494"/>
    <w:rsid w:val="00250D76"/>
    <w:rsid w:val="00250DE4"/>
    <w:rsid w:val="00251978"/>
    <w:rsid w:val="00251F3E"/>
    <w:rsid w:val="00252BA1"/>
    <w:rsid w:val="002534AE"/>
    <w:rsid w:val="00255CD0"/>
    <w:rsid w:val="0026086D"/>
    <w:rsid w:val="00262A05"/>
    <w:rsid w:val="00264C88"/>
    <w:rsid w:val="00265208"/>
    <w:rsid w:val="002653C3"/>
    <w:rsid w:val="002661AC"/>
    <w:rsid w:val="0026639B"/>
    <w:rsid w:val="00266C1E"/>
    <w:rsid w:val="0027204F"/>
    <w:rsid w:val="00272DB6"/>
    <w:rsid w:val="002762D3"/>
    <w:rsid w:val="00276E09"/>
    <w:rsid w:val="00277868"/>
    <w:rsid w:val="00277E01"/>
    <w:rsid w:val="00280273"/>
    <w:rsid w:val="00280ACB"/>
    <w:rsid w:val="002810BA"/>
    <w:rsid w:val="0028229B"/>
    <w:rsid w:val="0028369D"/>
    <w:rsid w:val="00284AE6"/>
    <w:rsid w:val="00284BAA"/>
    <w:rsid w:val="00285285"/>
    <w:rsid w:val="002863CD"/>
    <w:rsid w:val="0028681F"/>
    <w:rsid w:val="00287E8B"/>
    <w:rsid w:val="00290183"/>
    <w:rsid w:val="002910CF"/>
    <w:rsid w:val="00292FD0"/>
    <w:rsid w:val="00293B78"/>
    <w:rsid w:val="00294A74"/>
    <w:rsid w:val="00294FB2"/>
    <w:rsid w:val="00295E32"/>
    <w:rsid w:val="002964E2"/>
    <w:rsid w:val="002A194C"/>
    <w:rsid w:val="002A4238"/>
    <w:rsid w:val="002A4FC8"/>
    <w:rsid w:val="002A637D"/>
    <w:rsid w:val="002A7E57"/>
    <w:rsid w:val="002B25C8"/>
    <w:rsid w:val="002B282C"/>
    <w:rsid w:val="002B3A89"/>
    <w:rsid w:val="002B3A97"/>
    <w:rsid w:val="002B4126"/>
    <w:rsid w:val="002B75BF"/>
    <w:rsid w:val="002C093E"/>
    <w:rsid w:val="002C2279"/>
    <w:rsid w:val="002C6811"/>
    <w:rsid w:val="002C71C0"/>
    <w:rsid w:val="002C76CE"/>
    <w:rsid w:val="002C7BBC"/>
    <w:rsid w:val="002D0F02"/>
    <w:rsid w:val="002D2741"/>
    <w:rsid w:val="002D352B"/>
    <w:rsid w:val="002D398E"/>
    <w:rsid w:val="002D3A6E"/>
    <w:rsid w:val="002D3C04"/>
    <w:rsid w:val="002D5784"/>
    <w:rsid w:val="002D6943"/>
    <w:rsid w:val="002D7481"/>
    <w:rsid w:val="002D760C"/>
    <w:rsid w:val="002D7712"/>
    <w:rsid w:val="002E022F"/>
    <w:rsid w:val="002E1CB5"/>
    <w:rsid w:val="002E2A08"/>
    <w:rsid w:val="002E2ACA"/>
    <w:rsid w:val="002E5063"/>
    <w:rsid w:val="002E6C15"/>
    <w:rsid w:val="002F0590"/>
    <w:rsid w:val="002F1724"/>
    <w:rsid w:val="002F4A73"/>
    <w:rsid w:val="002F4CDE"/>
    <w:rsid w:val="002F5BB1"/>
    <w:rsid w:val="002F5D8F"/>
    <w:rsid w:val="002F6258"/>
    <w:rsid w:val="002F6E92"/>
    <w:rsid w:val="002F7435"/>
    <w:rsid w:val="003002A7"/>
    <w:rsid w:val="00300451"/>
    <w:rsid w:val="00300853"/>
    <w:rsid w:val="00301BED"/>
    <w:rsid w:val="00302E58"/>
    <w:rsid w:val="003035A4"/>
    <w:rsid w:val="00303FA9"/>
    <w:rsid w:val="003040AD"/>
    <w:rsid w:val="00304227"/>
    <w:rsid w:val="00305844"/>
    <w:rsid w:val="00306DD5"/>
    <w:rsid w:val="00307111"/>
    <w:rsid w:val="003072AB"/>
    <w:rsid w:val="00307318"/>
    <w:rsid w:val="003132A5"/>
    <w:rsid w:val="00313BB0"/>
    <w:rsid w:val="003146D4"/>
    <w:rsid w:val="003147F9"/>
    <w:rsid w:val="00315AE7"/>
    <w:rsid w:val="00315FA6"/>
    <w:rsid w:val="00316753"/>
    <w:rsid w:val="00316EA1"/>
    <w:rsid w:val="003212B8"/>
    <w:rsid w:val="003214DA"/>
    <w:rsid w:val="00321C4D"/>
    <w:rsid w:val="0032216F"/>
    <w:rsid w:val="00323F2F"/>
    <w:rsid w:val="00324637"/>
    <w:rsid w:val="00325081"/>
    <w:rsid w:val="003250AC"/>
    <w:rsid w:val="003252FF"/>
    <w:rsid w:val="00325569"/>
    <w:rsid w:val="00326DA0"/>
    <w:rsid w:val="00326E58"/>
    <w:rsid w:val="003276DF"/>
    <w:rsid w:val="00330251"/>
    <w:rsid w:val="00331A14"/>
    <w:rsid w:val="00333689"/>
    <w:rsid w:val="00336FB1"/>
    <w:rsid w:val="0033785E"/>
    <w:rsid w:val="00340891"/>
    <w:rsid w:val="0034105B"/>
    <w:rsid w:val="003419EB"/>
    <w:rsid w:val="003425BC"/>
    <w:rsid w:val="003426D2"/>
    <w:rsid w:val="00345D74"/>
    <w:rsid w:val="00346D8D"/>
    <w:rsid w:val="00347EE9"/>
    <w:rsid w:val="0035063F"/>
    <w:rsid w:val="0035087A"/>
    <w:rsid w:val="00351251"/>
    <w:rsid w:val="00352066"/>
    <w:rsid w:val="00352A62"/>
    <w:rsid w:val="00353B50"/>
    <w:rsid w:val="003540B7"/>
    <w:rsid w:val="0035466A"/>
    <w:rsid w:val="00354C08"/>
    <w:rsid w:val="00355A70"/>
    <w:rsid w:val="003606E9"/>
    <w:rsid w:val="00360955"/>
    <w:rsid w:val="003609D2"/>
    <w:rsid w:val="00361DED"/>
    <w:rsid w:val="0036334B"/>
    <w:rsid w:val="00363E8D"/>
    <w:rsid w:val="00364196"/>
    <w:rsid w:val="00364734"/>
    <w:rsid w:val="00365652"/>
    <w:rsid w:val="00365D02"/>
    <w:rsid w:val="003663C8"/>
    <w:rsid w:val="00367129"/>
    <w:rsid w:val="0036723C"/>
    <w:rsid w:val="00367E33"/>
    <w:rsid w:val="00367F73"/>
    <w:rsid w:val="00370F36"/>
    <w:rsid w:val="00371169"/>
    <w:rsid w:val="003725D3"/>
    <w:rsid w:val="0037308E"/>
    <w:rsid w:val="00374666"/>
    <w:rsid w:val="00374B00"/>
    <w:rsid w:val="00374DB3"/>
    <w:rsid w:val="003761BC"/>
    <w:rsid w:val="003763A1"/>
    <w:rsid w:val="00376B05"/>
    <w:rsid w:val="00376F32"/>
    <w:rsid w:val="0038138B"/>
    <w:rsid w:val="00381A0C"/>
    <w:rsid w:val="0038259E"/>
    <w:rsid w:val="003828ED"/>
    <w:rsid w:val="00382CEF"/>
    <w:rsid w:val="003853A7"/>
    <w:rsid w:val="00386C47"/>
    <w:rsid w:val="00386F77"/>
    <w:rsid w:val="00387711"/>
    <w:rsid w:val="00387BB3"/>
    <w:rsid w:val="00390734"/>
    <w:rsid w:val="00390F95"/>
    <w:rsid w:val="003917E6"/>
    <w:rsid w:val="003924D1"/>
    <w:rsid w:val="00392D1B"/>
    <w:rsid w:val="0039399B"/>
    <w:rsid w:val="00394032"/>
    <w:rsid w:val="00394679"/>
    <w:rsid w:val="00394CAA"/>
    <w:rsid w:val="0039697F"/>
    <w:rsid w:val="0039714C"/>
    <w:rsid w:val="003A059A"/>
    <w:rsid w:val="003A0639"/>
    <w:rsid w:val="003A14BD"/>
    <w:rsid w:val="003A3854"/>
    <w:rsid w:val="003A6158"/>
    <w:rsid w:val="003A69E9"/>
    <w:rsid w:val="003B070E"/>
    <w:rsid w:val="003B184A"/>
    <w:rsid w:val="003B1CA2"/>
    <w:rsid w:val="003B35B7"/>
    <w:rsid w:val="003B39F2"/>
    <w:rsid w:val="003B4A8A"/>
    <w:rsid w:val="003B7C5A"/>
    <w:rsid w:val="003B7D3B"/>
    <w:rsid w:val="003B7E73"/>
    <w:rsid w:val="003C04B8"/>
    <w:rsid w:val="003C0679"/>
    <w:rsid w:val="003C2962"/>
    <w:rsid w:val="003C3ED4"/>
    <w:rsid w:val="003C4104"/>
    <w:rsid w:val="003C5150"/>
    <w:rsid w:val="003C548D"/>
    <w:rsid w:val="003C579E"/>
    <w:rsid w:val="003C5A65"/>
    <w:rsid w:val="003C6712"/>
    <w:rsid w:val="003D0084"/>
    <w:rsid w:val="003D0DA5"/>
    <w:rsid w:val="003D0F2E"/>
    <w:rsid w:val="003D1359"/>
    <w:rsid w:val="003D2C30"/>
    <w:rsid w:val="003E0577"/>
    <w:rsid w:val="003E0AE8"/>
    <w:rsid w:val="003E2245"/>
    <w:rsid w:val="003E24FD"/>
    <w:rsid w:val="003E33B6"/>
    <w:rsid w:val="003E3536"/>
    <w:rsid w:val="003E4C31"/>
    <w:rsid w:val="003E68D8"/>
    <w:rsid w:val="003E7801"/>
    <w:rsid w:val="003F0D88"/>
    <w:rsid w:val="003F1372"/>
    <w:rsid w:val="003F3FCE"/>
    <w:rsid w:val="0040091A"/>
    <w:rsid w:val="00401924"/>
    <w:rsid w:val="00402782"/>
    <w:rsid w:val="00402BDA"/>
    <w:rsid w:val="00402E26"/>
    <w:rsid w:val="00403B44"/>
    <w:rsid w:val="00403BC5"/>
    <w:rsid w:val="00403CA1"/>
    <w:rsid w:val="00403E18"/>
    <w:rsid w:val="00405361"/>
    <w:rsid w:val="004064D5"/>
    <w:rsid w:val="00406C2B"/>
    <w:rsid w:val="00407940"/>
    <w:rsid w:val="00411303"/>
    <w:rsid w:val="004114CD"/>
    <w:rsid w:val="0041219E"/>
    <w:rsid w:val="00414C97"/>
    <w:rsid w:val="00414FA8"/>
    <w:rsid w:val="0041550A"/>
    <w:rsid w:val="0041555E"/>
    <w:rsid w:val="00417F74"/>
    <w:rsid w:val="00421ADC"/>
    <w:rsid w:val="00421C50"/>
    <w:rsid w:val="00421C7D"/>
    <w:rsid w:val="00423343"/>
    <w:rsid w:val="00425167"/>
    <w:rsid w:val="00426C69"/>
    <w:rsid w:val="00427B6F"/>
    <w:rsid w:val="00427C56"/>
    <w:rsid w:val="00430EEC"/>
    <w:rsid w:val="00433270"/>
    <w:rsid w:val="00433D2F"/>
    <w:rsid w:val="0043509A"/>
    <w:rsid w:val="00435F50"/>
    <w:rsid w:val="00436012"/>
    <w:rsid w:val="00436303"/>
    <w:rsid w:val="004402EC"/>
    <w:rsid w:val="00440D1F"/>
    <w:rsid w:val="0044109A"/>
    <w:rsid w:val="00441CCC"/>
    <w:rsid w:val="004443F7"/>
    <w:rsid w:val="00444C86"/>
    <w:rsid w:val="004450B3"/>
    <w:rsid w:val="004474CC"/>
    <w:rsid w:val="004477AA"/>
    <w:rsid w:val="0044792B"/>
    <w:rsid w:val="00450756"/>
    <w:rsid w:val="00450BB9"/>
    <w:rsid w:val="00450D32"/>
    <w:rsid w:val="0045282E"/>
    <w:rsid w:val="0045296C"/>
    <w:rsid w:val="00452F1B"/>
    <w:rsid w:val="004539BF"/>
    <w:rsid w:val="00454BAD"/>
    <w:rsid w:val="00455057"/>
    <w:rsid w:val="0045726B"/>
    <w:rsid w:val="004576DC"/>
    <w:rsid w:val="0046126A"/>
    <w:rsid w:val="004618F8"/>
    <w:rsid w:val="00461F7B"/>
    <w:rsid w:val="00463790"/>
    <w:rsid w:val="0046551D"/>
    <w:rsid w:val="004704F6"/>
    <w:rsid w:val="00471289"/>
    <w:rsid w:val="0047191B"/>
    <w:rsid w:val="004723EF"/>
    <w:rsid w:val="004737D9"/>
    <w:rsid w:val="00473808"/>
    <w:rsid w:val="004759DE"/>
    <w:rsid w:val="00475CCA"/>
    <w:rsid w:val="00475F12"/>
    <w:rsid w:val="0047651A"/>
    <w:rsid w:val="0047665C"/>
    <w:rsid w:val="00476728"/>
    <w:rsid w:val="00476F03"/>
    <w:rsid w:val="004775D6"/>
    <w:rsid w:val="00477F6F"/>
    <w:rsid w:val="0048029A"/>
    <w:rsid w:val="004808DE"/>
    <w:rsid w:val="004808E3"/>
    <w:rsid w:val="004843CE"/>
    <w:rsid w:val="004847C1"/>
    <w:rsid w:val="0048508B"/>
    <w:rsid w:val="004853A2"/>
    <w:rsid w:val="004857BD"/>
    <w:rsid w:val="004867E2"/>
    <w:rsid w:val="004869B9"/>
    <w:rsid w:val="004908CF"/>
    <w:rsid w:val="00491396"/>
    <w:rsid w:val="004928CA"/>
    <w:rsid w:val="0049457F"/>
    <w:rsid w:val="004951B5"/>
    <w:rsid w:val="00497287"/>
    <w:rsid w:val="00497392"/>
    <w:rsid w:val="004A049F"/>
    <w:rsid w:val="004A0581"/>
    <w:rsid w:val="004A24FE"/>
    <w:rsid w:val="004A337C"/>
    <w:rsid w:val="004A4743"/>
    <w:rsid w:val="004A4A8F"/>
    <w:rsid w:val="004A553B"/>
    <w:rsid w:val="004A6475"/>
    <w:rsid w:val="004A6CD4"/>
    <w:rsid w:val="004B1C44"/>
    <w:rsid w:val="004B2471"/>
    <w:rsid w:val="004B36F2"/>
    <w:rsid w:val="004B37C7"/>
    <w:rsid w:val="004B4231"/>
    <w:rsid w:val="004B5D5E"/>
    <w:rsid w:val="004B7F16"/>
    <w:rsid w:val="004C0042"/>
    <w:rsid w:val="004C1783"/>
    <w:rsid w:val="004C1DF7"/>
    <w:rsid w:val="004C2AFF"/>
    <w:rsid w:val="004C2B72"/>
    <w:rsid w:val="004C4565"/>
    <w:rsid w:val="004C55F0"/>
    <w:rsid w:val="004C6132"/>
    <w:rsid w:val="004C7041"/>
    <w:rsid w:val="004C7C22"/>
    <w:rsid w:val="004D0841"/>
    <w:rsid w:val="004D0D73"/>
    <w:rsid w:val="004D13F9"/>
    <w:rsid w:val="004D1C61"/>
    <w:rsid w:val="004D1EE9"/>
    <w:rsid w:val="004D24D3"/>
    <w:rsid w:val="004D2BA3"/>
    <w:rsid w:val="004D2C1A"/>
    <w:rsid w:val="004D2D5F"/>
    <w:rsid w:val="004D60C1"/>
    <w:rsid w:val="004D72A3"/>
    <w:rsid w:val="004E000A"/>
    <w:rsid w:val="004E00AE"/>
    <w:rsid w:val="004E2247"/>
    <w:rsid w:val="004E35FE"/>
    <w:rsid w:val="004E513D"/>
    <w:rsid w:val="004E573A"/>
    <w:rsid w:val="004E7A6A"/>
    <w:rsid w:val="004F0599"/>
    <w:rsid w:val="004F225E"/>
    <w:rsid w:val="004F2C0C"/>
    <w:rsid w:val="004F2F6E"/>
    <w:rsid w:val="004F3925"/>
    <w:rsid w:val="004F3A9B"/>
    <w:rsid w:val="004F3F33"/>
    <w:rsid w:val="004F77CD"/>
    <w:rsid w:val="004F7B34"/>
    <w:rsid w:val="0050155B"/>
    <w:rsid w:val="00501771"/>
    <w:rsid w:val="00501901"/>
    <w:rsid w:val="00503667"/>
    <w:rsid w:val="005044F9"/>
    <w:rsid w:val="00505240"/>
    <w:rsid w:val="005052DF"/>
    <w:rsid w:val="00505C1C"/>
    <w:rsid w:val="00506AA4"/>
    <w:rsid w:val="0050715D"/>
    <w:rsid w:val="00507F92"/>
    <w:rsid w:val="005101BC"/>
    <w:rsid w:val="005107A0"/>
    <w:rsid w:val="00510F33"/>
    <w:rsid w:val="00511121"/>
    <w:rsid w:val="00511AC4"/>
    <w:rsid w:val="005120D6"/>
    <w:rsid w:val="005121B4"/>
    <w:rsid w:val="00513E38"/>
    <w:rsid w:val="00513EA4"/>
    <w:rsid w:val="00514CF3"/>
    <w:rsid w:val="00516C05"/>
    <w:rsid w:val="00517C4F"/>
    <w:rsid w:val="0052053B"/>
    <w:rsid w:val="005213CB"/>
    <w:rsid w:val="005218EC"/>
    <w:rsid w:val="00521BF2"/>
    <w:rsid w:val="00522F2D"/>
    <w:rsid w:val="00523C2B"/>
    <w:rsid w:val="00524300"/>
    <w:rsid w:val="0052553C"/>
    <w:rsid w:val="00525A54"/>
    <w:rsid w:val="0052600E"/>
    <w:rsid w:val="005261AC"/>
    <w:rsid w:val="00527301"/>
    <w:rsid w:val="0053159B"/>
    <w:rsid w:val="00531F6C"/>
    <w:rsid w:val="00534066"/>
    <w:rsid w:val="005343E1"/>
    <w:rsid w:val="00534618"/>
    <w:rsid w:val="00535793"/>
    <w:rsid w:val="005409A9"/>
    <w:rsid w:val="00541412"/>
    <w:rsid w:val="00541811"/>
    <w:rsid w:val="00541FDE"/>
    <w:rsid w:val="0054264D"/>
    <w:rsid w:val="00542683"/>
    <w:rsid w:val="0054276F"/>
    <w:rsid w:val="00543239"/>
    <w:rsid w:val="00543C63"/>
    <w:rsid w:val="00544603"/>
    <w:rsid w:val="005460DB"/>
    <w:rsid w:val="00546470"/>
    <w:rsid w:val="0054660C"/>
    <w:rsid w:val="00550212"/>
    <w:rsid w:val="00551441"/>
    <w:rsid w:val="00551E36"/>
    <w:rsid w:val="00552EF5"/>
    <w:rsid w:val="00553928"/>
    <w:rsid w:val="00554D12"/>
    <w:rsid w:val="005577BD"/>
    <w:rsid w:val="00561119"/>
    <w:rsid w:val="0056236F"/>
    <w:rsid w:val="00563C55"/>
    <w:rsid w:val="005657E2"/>
    <w:rsid w:val="005660EB"/>
    <w:rsid w:val="00566483"/>
    <w:rsid w:val="0057120D"/>
    <w:rsid w:val="00571730"/>
    <w:rsid w:val="00571BC2"/>
    <w:rsid w:val="0057242C"/>
    <w:rsid w:val="005729F9"/>
    <w:rsid w:val="00572BDF"/>
    <w:rsid w:val="00574097"/>
    <w:rsid w:val="005742A0"/>
    <w:rsid w:val="005757A6"/>
    <w:rsid w:val="00575973"/>
    <w:rsid w:val="00575AC2"/>
    <w:rsid w:val="00577842"/>
    <w:rsid w:val="00582339"/>
    <w:rsid w:val="00582A92"/>
    <w:rsid w:val="00584C49"/>
    <w:rsid w:val="005855E1"/>
    <w:rsid w:val="00586B44"/>
    <w:rsid w:val="00586DC1"/>
    <w:rsid w:val="0058734D"/>
    <w:rsid w:val="005875E4"/>
    <w:rsid w:val="00591A21"/>
    <w:rsid w:val="00591DF9"/>
    <w:rsid w:val="00592ACB"/>
    <w:rsid w:val="0059322F"/>
    <w:rsid w:val="0059614C"/>
    <w:rsid w:val="00596689"/>
    <w:rsid w:val="00597075"/>
    <w:rsid w:val="005978A4"/>
    <w:rsid w:val="005A0C95"/>
    <w:rsid w:val="005A1788"/>
    <w:rsid w:val="005A2A48"/>
    <w:rsid w:val="005A3272"/>
    <w:rsid w:val="005A48BE"/>
    <w:rsid w:val="005A4DE1"/>
    <w:rsid w:val="005A7879"/>
    <w:rsid w:val="005B0047"/>
    <w:rsid w:val="005B2B0E"/>
    <w:rsid w:val="005B2BDE"/>
    <w:rsid w:val="005B4253"/>
    <w:rsid w:val="005B4BF7"/>
    <w:rsid w:val="005B5CF3"/>
    <w:rsid w:val="005B6DC5"/>
    <w:rsid w:val="005B76EA"/>
    <w:rsid w:val="005B7C72"/>
    <w:rsid w:val="005C0CF9"/>
    <w:rsid w:val="005C0F3F"/>
    <w:rsid w:val="005C2562"/>
    <w:rsid w:val="005C2B71"/>
    <w:rsid w:val="005C3776"/>
    <w:rsid w:val="005C393F"/>
    <w:rsid w:val="005C47DF"/>
    <w:rsid w:val="005C6423"/>
    <w:rsid w:val="005C75D3"/>
    <w:rsid w:val="005D0707"/>
    <w:rsid w:val="005D071E"/>
    <w:rsid w:val="005D0CCA"/>
    <w:rsid w:val="005D14F3"/>
    <w:rsid w:val="005D213E"/>
    <w:rsid w:val="005D23BD"/>
    <w:rsid w:val="005D37E2"/>
    <w:rsid w:val="005D3D90"/>
    <w:rsid w:val="005D46DC"/>
    <w:rsid w:val="005D5B16"/>
    <w:rsid w:val="005D5F88"/>
    <w:rsid w:val="005E06F8"/>
    <w:rsid w:val="005E2206"/>
    <w:rsid w:val="005E293D"/>
    <w:rsid w:val="005E2978"/>
    <w:rsid w:val="005E2D3C"/>
    <w:rsid w:val="005E301E"/>
    <w:rsid w:val="005E347F"/>
    <w:rsid w:val="005E492B"/>
    <w:rsid w:val="005E5241"/>
    <w:rsid w:val="005E5718"/>
    <w:rsid w:val="005E57A0"/>
    <w:rsid w:val="005E70F5"/>
    <w:rsid w:val="005E744F"/>
    <w:rsid w:val="005E7927"/>
    <w:rsid w:val="005F249A"/>
    <w:rsid w:val="005F2E65"/>
    <w:rsid w:val="005F43A7"/>
    <w:rsid w:val="005F54A0"/>
    <w:rsid w:val="005F76CB"/>
    <w:rsid w:val="00600A41"/>
    <w:rsid w:val="00601516"/>
    <w:rsid w:val="00605836"/>
    <w:rsid w:val="006058C9"/>
    <w:rsid w:val="006076FB"/>
    <w:rsid w:val="00610121"/>
    <w:rsid w:val="00611E4E"/>
    <w:rsid w:val="00611F54"/>
    <w:rsid w:val="006130E8"/>
    <w:rsid w:val="00614AA2"/>
    <w:rsid w:val="00614BF0"/>
    <w:rsid w:val="00614F97"/>
    <w:rsid w:val="006155AA"/>
    <w:rsid w:val="00615A72"/>
    <w:rsid w:val="00615E65"/>
    <w:rsid w:val="00616BCB"/>
    <w:rsid w:val="00617448"/>
    <w:rsid w:val="00617B5D"/>
    <w:rsid w:val="00617ED2"/>
    <w:rsid w:val="006205DF"/>
    <w:rsid w:val="0062112F"/>
    <w:rsid w:val="00621E2D"/>
    <w:rsid w:val="006226CB"/>
    <w:rsid w:val="006227D0"/>
    <w:rsid w:val="006234B8"/>
    <w:rsid w:val="006247D1"/>
    <w:rsid w:val="00624C7A"/>
    <w:rsid w:val="006269CF"/>
    <w:rsid w:val="0062745E"/>
    <w:rsid w:val="00630107"/>
    <w:rsid w:val="00630C47"/>
    <w:rsid w:val="0063160B"/>
    <w:rsid w:val="0063219B"/>
    <w:rsid w:val="006328E5"/>
    <w:rsid w:val="006329EA"/>
    <w:rsid w:val="00633D35"/>
    <w:rsid w:val="00636B4C"/>
    <w:rsid w:val="00640345"/>
    <w:rsid w:val="00640E46"/>
    <w:rsid w:val="00641A69"/>
    <w:rsid w:val="00641E32"/>
    <w:rsid w:val="0064380A"/>
    <w:rsid w:val="006438F5"/>
    <w:rsid w:val="00644424"/>
    <w:rsid w:val="00645669"/>
    <w:rsid w:val="0064590E"/>
    <w:rsid w:val="006467C3"/>
    <w:rsid w:val="006475F0"/>
    <w:rsid w:val="006477E5"/>
    <w:rsid w:val="00647E81"/>
    <w:rsid w:val="00650D35"/>
    <w:rsid w:val="00652527"/>
    <w:rsid w:val="00652B7C"/>
    <w:rsid w:val="00653E12"/>
    <w:rsid w:val="0065484C"/>
    <w:rsid w:val="006556B6"/>
    <w:rsid w:val="00657E50"/>
    <w:rsid w:val="006602E1"/>
    <w:rsid w:val="006609E0"/>
    <w:rsid w:val="006630F4"/>
    <w:rsid w:val="006631F3"/>
    <w:rsid w:val="00663987"/>
    <w:rsid w:val="00663F21"/>
    <w:rsid w:val="00664A02"/>
    <w:rsid w:val="00664BC9"/>
    <w:rsid w:val="0066613B"/>
    <w:rsid w:val="0066661F"/>
    <w:rsid w:val="0066668C"/>
    <w:rsid w:val="00666747"/>
    <w:rsid w:val="00671AD6"/>
    <w:rsid w:val="00671E6A"/>
    <w:rsid w:val="006724C6"/>
    <w:rsid w:val="00672A9A"/>
    <w:rsid w:val="00674636"/>
    <w:rsid w:val="0067779B"/>
    <w:rsid w:val="00677B3A"/>
    <w:rsid w:val="00677D76"/>
    <w:rsid w:val="00677F3D"/>
    <w:rsid w:val="006804FC"/>
    <w:rsid w:val="00682810"/>
    <w:rsid w:val="006833E7"/>
    <w:rsid w:val="006838F9"/>
    <w:rsid w:val="00684008"/>
    <w:rsid w:val="00684304"/>
    <w:rsid w:val="00686753"/>
    <w:rsid w:val="006867F8"/>
    <w:rsid w:val="00686DD1"/>
    <w:rsid w:val="006905B1"/>
    <w:rsid w:val="006910BB"/>
    <w:rsid w:val="00691740"/>
    <w:rsid w:val="00693A69"/>
    <w:rsid w:val="00693D2B"/>
    <w:rsid w:val="006945FC"/>
    <w:rsid w:val="006958F9"/>
    <w:rsid w:val="006975C2"/>
    <w:rsid w:val="0069773D"/>
    <w:rsid w:val="00697D20"/>
    <w:rsid w:val="006A1064"/>
    <w:rsid w:val="006A1D42"/>
    <w:rsid w:val="006A358A"/>
    <w:rsid w:val="006A5A75"/>
    <w:rsid w:val="006A5FB4"/>
    <w:rsid w:val="006A6111"/>
    <w:rsid w:val="006A7C8C"/>
    <w:rsid w:val="006A7E1A"/>
    <w:rsid w:val="006B1B8D"/>
    <w:rsid w:val="006B3248"/>
    <w:rsid w:val="006B582D"/>
    <w:rsid w:val="006B6196"/>
    <w:rsid w:val="006B6496"/>
    <w:rsid w:val="006B66AB"/>
    <w:rsid w:val="006B6DB6"/>
    <w:rsid w:val="006B7B32"/>
    <w:rsid w:val="006B7DD7"/>
    <w:rsid w:val="006C0454"/>
    <w:rsid w:val="006C063A"/>
    <w:rsid w:val="006C14EA"/>
    <w:rsid w:val="006C150F"/>
    <w:rsid w:val="006C1810"/>
    <w:rsid w:val="006C1D1E"/>
    <w:rsid w:val="006C2222"/>
    <w:rsid w:val="006C4D89"/>
    <w:rsid w:val="006C66E7"/>
    <w:rsid w:val="006D13B2"/>
    <w:rsid w:val="006D1C98"/>
    <w:rsid w:val="006D28AF"/>
    <w:rsid w:val="006D2C21"/>
    <w:rsid w:val="006D2EE0"/>
    <w:rsid w:val="006D367D"/>
    <w:rsid w:val="006D463A"/>
    <w:rsid w:val="006D46EB"/>
    <w:rsid w:val="006D6711"/>
    <w:rsid w:val="006D7F77"/>
    <w:rsid w:val="006E0D54"/>
    <w:rsid w:val="006E2370"/>
    <w:rsid w:val="006E44C1"/>
    <w:rsid w:val="006E480D"/>
    <w:rsid w:val="006E60D1"/>
    <w:rsid w:val="006E62C2"/>
    <w:rsid w:val="006F1E95"/>
    <w:rsid w:val="006F2A05"/>
    <w:rsid w:val="006F57BB"/>
    <w:rsid w:val="006F5B9C"/>
    <w:rsid w:val="006F67E3"/>
    <w:rsid w:val="006F68C6"/>
    <w:rsid w:val="006F6A2A"/>
    <w:rsid w:val="006F70A9"/>
    <w:rsid w:val="006F7CBF"/>
    <w:rsid w:val="00700131"/>
    <w:rsid w:val="007025ED"/>
    <w:rsid w:val="007031C5"/>
    <w:rsid w:val="00703431"/>
    <w:rsid w:val="00704278"/>
    <w:rsid w:val="007049DC"/>
    <w:rsid w:val="00704EF6"/>
    <w:rsid w:val="00705CE4"/>
    <w:rsid w:val="00707569"/>
    <w:rsid w:val="00707890"/>
    <w:rsid w:val="007103D2"/>
    <w:rsid w:val="007112C8"/>
    <w:rsid w:val="007120A4"/>
    <w:rsid w:val="007132BB"/>
    <w:rsid w:val="00714136"/>
    <w:rsid w:val="00714F83"/>
    <w:rsid w:val="00715ED6"/>
    <w:rsid w:val="00716276"/>
    <w:rsid w:val="0071630A"/>
    <w:rsid w:val="00716495"/>
    <w:rsid w:val="00720452"/>
    <w:rsid w:val="007247D1"/>
    <w:rsid w:val="007253A6"/>
    <w:rsid w:val="00725DFC"/>
    <w:rsid w:val="0072609A"/>
    <w:rsid w:val="007279B7"/>
    <w:rsid w:val="00727AAA"/>
    <w:rsid w:val="00727E73"/>
    <w:rsid w:val="00733457"/>
    <w:rsid w:val="0073345D"/>
    <w:rsid w:val="007369CE"/>
    <w:rsid w:val="00736CC1"/>
    <w:rsid w:val="00736CCD"/>
    <w:rsid w:val="00737118"/>
    <w:rsid w:val="00742A96"/>
    <w:rsid w:val="007458E1"/>
    <w:rsid w:val="00745B1B"/>
    <w:rsid w:val="00745F70"/>
    <w:rsid w:val="007463F2"/>
    <w:rsid w:val="007476C7"/>
    <w:rsid w:val="007479F2"/>
    <w:rsid w:val="007508A1"/>
    <w:rsid w:val="00750F2A"/>
    <w:rsid w:val="007512B8"/>
    <w:rsid w:val="00752F57"/>
    <w:rsid w:val="00753B55"/>
    <w:rsid w:val="00754296"/>
    <w:rsid w:val="007547D1"/>
    <w:rsid w:val="0075591A"/>
    <w:rsid w:val="00756AF3"/>
    <w:rsid w:val="00756EE4"/>
    <w:rsid w:val="00757D0E"/>
    <w:rsid w:val="00757DF8"/>
    <w:rsid w:val="007604D8"/>
    <w:rsid w:val="00760EB6"/>
    <w:rsid w:val="00761C98"/>
    <w:rsid w:val="00761DBC"/>
    <w:rsid w:val="00762336"/>
    <w:rsid w:val="00763B75"/>
    <w:rsid w:val="00764142"/>
    <w:rsid w:val="00764BFA"/>
    <w:rsid w:val="00765965"/>
    <w:rsid w:val="007665C5"/>
    <w:rsid w:val="007669E1"/>
    <w:rsid w:val="00766D97"/>
    <w:rsid w:val="007677FF"/>
    <w:rsid w:val="00771166"/>
    <w:rsid w:val="0077229A"/>
    <w:rsid w:val="00772C24"/>
    <w:rsid w:val="007742DF"/>
    <w:rsid w:val="007746D6"/>
    <w:rsid w:val="00775828"/>
    <w:rsid w:val="00775E0E"/>
    <w:rsid w:val="00777699"/>
    <w:rsid w:val="00780E87"/>
    <w:rsid w:val="00782C35"/>
    <w:rsid w:val="007832E0"/>
    <w:rsid w:val="00783BAD"/>
    <w:rsid w:val="0078446E"/>
    <w:rsid w:val="00784DE3"/>
    <w:rsid w:val="00785FAF"/>
    <w:rsid w:val="00786AE4"/>
    <w:rsid w:val="00787751"/>
    <w:rsid w:val="00787EDE"/>
    <w:rsid w:val="007917BC"/>
    <w:rsid w:val="00791B9E"/>
    <w:rsid w:val="0079287C"/>
    <w:rsid w:val="00793DCE"/>
    <w:rsid w:val="00793EB6"/>
    <w:rsid w:val="007950F6"/>
    <w:rsid w:val="007965C1"/>
    <w:rsid w:val="00797713"/>
    <w:rsid w:val="007A0B81"/>
    <w:rsid w:val="007A2171"/>
    <w:rsid w:val="007A25C9"/>
    <w:rsid w:val="007A3EC2"/>
    <w:rsid w:val="007A3F5C"/>
    <w:rsid w:val="007A5A42"/>
    <w:rsid w:val="007A64F6"/>
    <w:rsid w:val="007A6909"/>
    <w:rsid w:val="007A72B6"/>
    <w:rsid w:val="007A7518"/>
    <w:rsid w:val="007A7CE8"/>
    <w:rsid w:val="007B0133"/>
    <w:rsid w:val="007B1571"/>
    <w:rsid w:val="007B3A0D"/>
    <w:rsid w:val="007B3DC4"/>
    <w:rsid w:val="007B496F"/>
    <w:rsid w:val="007B55AA"/>
    <w:rsid w:val="007B5686"/>
    <w:rsid w:val="007B5FF7"/>
    <w:rsid w:val="007B637F"/>
    <w:rsid w:val="007B741C"/>
    <w:rsid w:val="007B7CD9"/>
    <w:rsid w:val="007C006E"/>
    <w:rsid w:val="007C0778"/>
    <w:rsid w:val="007C1FAF"/>
    <w:rsid w:val="007C24A0"/>
    <w:rsid w:val="007C43DF"/>
    <w:rsid w:val="007C4C64"/>
    <w:rsid w:val="007C53C5"/>
    <w:rsid w:val="007C7233"/>
    <w:rsid w:val="007C7773"/>
    <w:rsid w:val="007C7A13"/>
    <w:rsid w:val="007D1274"/>
    <w:rsid w:val="007D2349"/>
    <w:rsid w:val="007D2712"/>
    <w:rsid w:val="007D28E3"/>
    <w:rsid w:val="007D49DC"/>
    <w:rsid w:val="007D5005"/>
    <w:rsid w:val="007D599A"/>
    <w:rsid w:val="007D742B"/>
    <w:rsid w:val="007D7498"/>
    <w:rsid w:val="007D79F9"/>
    <w:rsid w:val="007E03F1"/>
    <w:rsid w:val="007E199F"/>
    <w:rsid w:val="007E3525"/>
    <w:rsid w:val="007E3A7A"/>
    <w:rsid w:val="007E5B0E"/>
    <w:rsid w:val="007E632C"/>
    <w:rsid w:val="007F1705"/>
    <w:rsid w:val="007F19F5"/>
    <w:rsid w:val="007F3C46"/>
    <w:rsid w:val="007F3C7A"/>
    <w:rsid w:val="007F50BC"/>
    <w:rsid w:val="007F7AED"/>
    <w:rsid w:val="00800F6C"/>
    <w:rsid w:val="0080402D"/>
    <w:rsid w:val="008049CA"/>
    <w:rsid w:val="0080501D"/>
    <w:rsid w:val="00806D3E"/>
    <w:rsid w:val="00810A8A"/>
    <w:rsid w:val="00810F26"/>
    <w:rsid w:val="00811669"/>
    <w:rsid w:val="00811FDA"/>
    <w:rsid w:val="00811FDC"/>
    <w:rsid w:val="00812BEB"/>
    <w:rsid w:val="00812D73"/>
    <w:rsid w:val="008133FE"/>
    <w:rsid w:val="008136C6"/>
    <w:rsid w:val="00813783"/>
    <w:rsid w:val="0081436A"/>
    <w:rsid w:val="00814F94"/>
    <w:rsid w:val="0081592E"/>
    <w:rsid w:val="00817199"/>
    <w:rsid w:val="00817C6D"/>
    <w:rsid w:val="008202BE"/>
    <w:rsid w:val="008205BC"/>
    <w:rsid w:val="0082062B"/>
    <w:rsid w:val="00820666"/>
    <w:rsid w:val="008209EC"/>
    <w:rsid w:val="008219BB"/>
    <w:rsid w:val="00821F9A"/>
    <w:rsid w:val="00822433"/>
    <w:rsid w:val="008224E9"/>
    <w:rsid w:val="0082510F"/>
    <w:rsid w:val="008259DF"/>
    <w:rsid w:val="00825CCD"/>
    <w:rsid w:val="008268D3"/>
    <w:rsid w:val="00826D00"/>
    <w:rsid w:val="00827EA1"/>
    <w:rsid w:val="00831069"/>
    <w:rsid w:val="008324E8"/>
    <w:rsid w:val="00833077"/>
    <w:rsid w:val="008333D0"/>
    <w:rsid w:val="00835287"/>
    <w:rsid w:val="0083580D"/>
    <w:rsid w:val="00837409"/>
    <w:rsid w:val="008374A9"/>
    <w:rsid w:val="00837F9E"/>
    <w:rsid w:val="00840808"/>
    <w:rsid w:val="00840B4F"/>
    <w:rsid w:val="008440CF"/>
    <w:rsid w:val="00844C50"/>
    <w:rsid w:val="00844EEE"/>
    <w:rsid w:val="00846DA2"/>
    <w:rsid w:val="008476CE"/>
    <w:rsid w:val="00847EE6"/>
    <w:rsid w:val="00851AE6"/>
    <w:rsid w:val="00852764"/>
    <w:rsid w:val="00853CCF"/>
    <w:rsid w:val="008541C9"/>
    <w:rsid w:val="00855306"/>
    <w:rsid w:val="00856A50"/>
    <w:rsid w:val="00856B88"/>
    <w:rsid w:val="008600A9"/>
    <w:rsid w:val="00862A9B"/>
    <w:rsid w:val="00865728"/>
    <w:rsid w:val="00872577"/>
    <w:rsid w:val="008732A3"/>
    <w:rsid w:val="00873DC7"/>
    <w:rsid w:val="008765EF"/>
    <w:rsid w:val="00876A23"/>
    <w:rsid w:val="00876C9A"/>
    <w:rsid w:val="008771B5"/>
    <w:rsid w:val="0087771C"/>
    <w:rsid w:val="0088397C"/>
    <w:rsid w:val="00883C23"/>
    <w:rsid w:val="008842C9"/>
    <w:rsid w:val="00884B01"/>
    <w:rsid w:val="00884E28"/>
    <w:rsid w:val="0088541C"/>
    <w:rsid w:val="00885BE7"/>
    <w:rsid w:val="00885CFB"/>
    <w:rsid w:val="0088600C"/>
    <w:rsid w:val="00887554"/>
    <w:rsid w:val="008875E9"/>
    <w:rsid w:val="008878EF"/>
    <w:rsid w:val="00887DCB"/>
    <w:rsid w:val="00890AD8"/>
    <w:rsid w:val="00890D54"/>
    <w:rsid w:val="00891CDD"/>
    <w:rsid w:val="00891EE9"/>
    <w:rsid w:val="008925AB"/>
    <w:rsid w:val="00893FBC"/>
    <w:rsid w:val="00895613"/>
    <w:rsid w:val="008960E0"/>
    <w:rsid w:val="00896BA4"/>
    <w:rsid w:val="008A0ADF"/>
    <w:rsid w:val="008A1189"/>
    <w:rsid w:val="008A1905"/>
    <w:rsid w:val="008A2DF4"/>
    <w:rsid w:val="008A3329"/>
    <w:rsid w:val="008A36AF"/>
    <w:rsid w:val="008A4F38"/>
    <w:rsid w:val="008A512D"/>
    <w:rsid w:val="008A61E3"/>
    <w:rsid w:val="008B0C56"/>
    <w:rsid w:val="008B1516"/>
    <w:rsid w:val="008B1594"/>
    <w:rsid w:val="008B168C"/>
    <w:rsid w:val="008B17D3"/>
    <w:rsid w:val="008B30D5"/>
    <w:rsid w:val="008B4B99"/>
    <w:rsid w:val="008B4C09"/>
    <w:rsid w:val="008B5296"/>
    <w:rsid w:val="008B6B6F"/>
    <w:rsid w:val="008B6F95"/>
    <w:rsid w:val="008B7CDF"/>
    <w:rsid w:val="008B7D5B"/>
    <w:rsid w:val="008C178F"/>
    <w:rsid w:val="008C29BC"/>
    <w:rsid w:val="008C31D9"/>
    <w:rsid w:val="008C3CF5"/>
    <w:rsid w:val="008C4B7F"/>
    <w:rsid w:val="008C5DB9"/>
    <w:rsid w:val="008C7B5C"/>
    <w:rsid w:val="008C7D62"/>
    <w:rsid w:val="008C7FF5"/>
    <w:rsid w:val="008D16C2"/>
    <w:rsid w:val="008D2B0B"/>
    <w:rsid w:val="008D40F4"/>
    <w:rsid w:val="008D5F3F"/>
    <w:rsid w:val="008D64DF"/>
    <w:rsid w:val="008D687B"/>
    <w:rsid w:val="008D6CD6"/>
    <w:rsid w:val="008D747A"/>
    <w:rsid w:val="008D7C0E"/>
    <w:rsid w:val="008D7EE7"/>
    <w:rsid w:val="008E0166"/>
    <w:rsid w:val="008E017D"/>
    <w:rsid w:val="008E018B"/>
    <w:rsid w:val="008E34CA"/>
    <w:rsid w:val="008E3C7B"/>
    <w:rsid w:val="008E5364"/>
    <w:rsid w:val="008E5D73"/>
    <w:rsid w:val="008E6CD0"/>
    <w:rsid w:val="008F04F9"/>
    <w:rsid w:val="008F0D6C"/>
    <w:rsid w:val="008F19F4"/>
    <w:rsid w:val="008F2109"/>
    <w:rsid w:val="008F25D0"/>
    <w:rsid w:val="008F26EF"/>
    <w:rsid w:val="008F4081"/>
    <w:rsid w:val="008F4B63"/>
    <w:rsid w:val="008F4FA8"/>
    <w:rsid w:val="008F5735"/>
    <w:rsid w:val="008F5C1F"/>
    <w:rsid w:val="008F63A0"/>
    <w:rsid w:val="008F7835"/>
    <w:rsid w:val="00901E88"/>
    <w:rsid w:val="00903405"/>
    <w:rsid w:val="00903FC7"/>
    <w:rsid w:val="0090550D"/>
    <w:rsid w:val="0090575C"/>
    <w:rsid w:val="009059F9"/>
    <w:rsid w:val="00905F6E"/>
    <w:rsid w:val="00906149"/>
    <w:rsid w:val="009064E1"/>
    <w:rsid w:val="00906504"/>
    <w:rsid w:val="009072D1"/>
    <w:rsid w:val="00910A14"/>
    <w:rsid w:val="0091122B"/>
    <w:rsid w:val="0091125B"/>
    <w:rsid w:val="00913DA6"/>
    <w:rsid w:val="00916067"/>
    <w:rsid w:val="009169D9"/>
    <w:rsid w:val="00916EFF"/>
    <w:rsid w:val="0091718B"/>
    <w:rsid w:val="00917D88"/>
    <w:rsid w:val="00920609"/>
    <w:rsid w:val="00924F9E"/>
    <w:rsid w:val="00925DF9"/>
    <w:rsid w:val="00930077"/>
    <w:rsid w:val="0093033E"/>
    <w:rsid w:val="0093058A"/>
    <w:rsid w:val="009314DE"/>
    <w:rsid w:val="00932345"/>
    <w:rsid w:val="00933740"/>
    <w:rsid w:val="00934CCA"/>
    <w:rsid w:val="00940485"/>
    <w:rsid w:val="00941279"/>
    <w:rsid w:val="00941B21"/>
    <w:rsid w:val="00943284"/>
    <w:rsid w:val="00944438"/>
    <w:rsid w:val="00944D5A"/>
    <w:rsid w:val="009454D0"/>
    <w:rsid w:val="009459E1"/>
    <w:rsid w:val="00945B89"/>
    <w:rsid w:val="00946275"/>
    <w:rsid w:val="0094694A"/>
    <w:rsid w:val="009471A4"/>
    <w:rsid w:val="00947DBE"/>
    <w:rsid w:val="00950448"/>
    <w:rsid w:val="00950FDE"/>
    <w:rsid w:val="00953758"/>
    <w:rsid w:val="00955CE2"/>
    <w:rsid w:val="009578B4"/>
    <w:rsid w:val="0096070E"/>
    <w:rsid w:val="00960A24"/>
    <w:rsid w:val="009622C4"/>
    <w:rsid w:val="00962D7D"/>
    <w:rsid w:val="009631BA"/>
    <w:rsid w:val="009632B4"/>
    <w:rsid w:val="00964077"/>
    <w:rsid w:val="0096443B"/>
    <w:rsid w:val="00964742"/>
    <w:rsid w:val="0096534D"/>
    <w:rsid w:val="00965D2A"/>
    <w:rsid w:val="00967BDC"/>
    <w:rsid w:val="009702F4"/>
    <w:rsid w:val="0097088E"/>
    <w:rsid w:val="0097229A"/>
    <w:rsid w:val="009771DF"/>
    <w:rsid w:val="009773EA"/>
    <w:rsid w:val="00981004"/>
    <w:rsid w:val="009815D1"/>
    <w:rsid w:val="00983520"/>
    <w:rsid w:val="00983A98"/>
    <w:rsid w:val="0098496D"/>
    <w:rsid w:val="009868B4"/>
    <w:rsid w:val="00986D69"/>
    <w:rsid w:val="0098722C"/>
    <w:rsid w:val="00990628"/>
    <w:rsid w:val="00991288"/>
    <w:rsid w:val="009920BA"/>
    <w:rsid w:val="00992EDA"/>
    <w:rsid w:val="00994C28"/>
    <w:rsid w:val="00994C41"/>
    <w:rsid w:val="0099532B"/>
    <w:rsid w:val="00995A90"/>
    <w:rsid w:val="00996B0B"/>
    <w:rsid w:val="0099742E"/>
    <w:rsid w:val="00997A37"/>
    <w:rsid w:val="009A1069"/>
    <w:rsid w:val="009A2B56"/>
    <w:rsid w:val="009A2FD0"/>
    <w:rsid w:val="009A3966"/>
    <w:rsid w:val="009A41B1"/>
    <w:rsid w:val="009B2279"/>
    <w:rsid w:val="009B2BA1"/>
    <w:rsid w:val="009B2C96"/>
    <w:rsid w:val="009B3000"/>
    <w:rsid w:val="009B3A2B"/>
    <w:rsid w:val="009B53AE"/>
    <w:rsid w:val="009B58AE"/>
    <w:rsid w:val="009B6652"/>
    <w:rsid w:val="009B678D"/>
    <w:rsid w:val="009B708F"/>
    <w:rsid w:val="009C2488"/>
    <w:rsid w:val="009C2F2F"/>
    <w:rsid w:val="009C38E8"/>
    <w:rsid w:val="009C519D"/>
    <w:rsid w:val="009C5859"/>
    <w:rsid w:val="009C5F4B"/>
    <w:rsid w:val="009C6A40"/>
    <w:rsid w:val="009C6F83"/>
    <w:rsid w:val="009C788C"/>
    <w:rsid w:val="009D2EEC"/>
    <w:rsid w:val="009D4376"/>
    <w:rsid w:val="009D4930"/>
    <w:rsid w:val="009D5425"/>
    <w:rsid w:val="009D610A"/>
    <w:rsid w:val="009D66B3"/>
    <w:rsid w:val="009D66C5"/>
    <w:rsid w:val="009E0489"/>
    <w:rsid w:val="009E0F11"/>
    <w:rsid w:val="009E5DB6"/>
    <w:rsid w:val="009E7A78"/>
    <w:rsid w:val="009F15FF"/>
    <w:rsid w:val="009F1899"/>
    <w:rsid w:val="009F1CD6"/>
    <w:rsid w:val="009F3836"/>
    <w:rsid w:val="009F38E7"/>
    <w:rsid w:val="009F490C"/>
    <w:rsid w:val="009F5C20"/>
    <w:rsid w:val="009F68CD"/>
    <w:rsid w:val="009F6A38"/>
    <w:rsid w:val="009F6D53"/>
    <w:rsid w:val="009F6E2C"/>
    <w:rsid w:val="009F79F7"/>
    <w:rsid w:val="009F7CC0"/>
    <w:rsid w:val="00A02245"/>
    <w:rsid w:val="00A02551"/>
    <w:rsid w:val="00A0282B"/>
    <w:rsid w:val="00A036B6"/>
    <w:rsid w:val="00A0413D"/>
    <w:rsid w:val="00A0472D"/>
    <w:rsid w:val="00A04B28"/>
    <w:rsid w:val="00A0750E"/>
    <w:rsid w:val="00A0782A"/>
    <w:rsid w:val="00A10719"/>
    <w:rsid w:val="00A108B9"/>
    <w:rsid w:val="00A10957"/>
    <w:rsid w:val="00A12B68"/>
    <w:rsid w:val="00A146E0"/>
    <w:rsid w:val="00A14D8A"/>
    <w:rsid w:val="00A15919"/>
    <w:rsid w:val="00A15C7C"/>
    <w:rsid w:val="00A162C1"/>
    <w:rsid w:val="00A16CF4"/>
    <w:rsid w:val="00A171B2"/>
    <w:rsid w:val="00A20C19"/>
    <w:rsid w:val="00A213CF"/>
    <w:rsid w:val="00A213E4"/>
    <w:rsid w:val="00A21BBC"/>
    <w:rsid w:val="00A21ED0"/>
    <w:rsid w:val="00A22BFE"/>
    <w:rsid w:val="00A23BF7"/>
    <w:rsid w:val="00A24573"/>
    <w:rsid w:val="00A2682C"/>
    <w:rsid w:val="00A301DC"/>
    <w:rsid w:val="00A30484"/>
    <w:rsid w:val="00A3051C"/>
    <w:rsid w:val="00A3269D"/>
    <w:rsid w:val="00A32F80"/>
    <w:rsid w:val="00A3343F"/>
    <w:rsid w:val="00A33B18"/>
    <w:rsid w:val="00A33EA4"/>
    <w:rsid w:val="00A340C3"/>
    <w:rsid w:val="00A34A01"/>
    <w:rsid w:val="00A35E1A"/>
    <w:rsid w:val="00A36871"/>
    <w:rsid w:val="00A36DD2"/>
    <w:rsid w:val="00A4023F"/>
    <w:rsid w:val="00A4065B"/>
    <w:rsid w:val="00A407F7"/>
    <w:rsid w:val="00A40A2E"/>
    <w:rsid w:val="00A40B10"/>
    <w:rsid w:val="00A41681"/>
    <w:rsid w:val="00A41DA6"/>
    <w:rsid w:val="00A43014"/>
    <w:rsid w:val="00A4747F"/>
    <w:rsid w:val="00A479AF"/>
    <w:rsid w:val="00A47E0E"/>
    <w:rsid w:val="00A5305C"/>
    <w:rsid w:val="00A541B4"/>
    <w:rsid w:val="00A55D43"/>
    <w:rsid w:val="00A55F72"/>
    <w:rsid w:val="00A56CE0"/>
    <w:rsid w:val="00A57E09"/>
    <w:rsid w:val="00A63933"/>
    <w:rsid w:val="00A63E2C"/>
    <w:rsid w:val="00A64B23"/>
    <w:rsid w:val="00A65FC6"/>
    <w:rsid w:val="00A663CC"/>
    <w:rsid w:val="00A6676D"/>
    <w:rsid w:val="00A66878"/>
    <w:rsid w:val="00A67B73"/>
    <w:rsid w:val="00A67C7B"/>
    <w:rsid w:val="00A709C3"/>
    <w:rsid w:val="00A70B64"/>
    <w:rsid w:val="00A71F1B"/>
    <w:rsid w:val="00A724C4"/>
    <w:rsid w:val="00A72F5C"/>
    <w:rsid w:val="00A73E09"/>
    <w:rsid w:val="00A7487F"/>
    <w:rsid w:val="00A75BF4"/>
    <w:rsid w:val="00A762AB"/>
    <w:rsid w:val="00A768B1"/>
    <w:rsid w:val="00A768C4"/>
    <w:rsid w:val="00A77D64"/>
    <w:rsid w:val="00A815B4"/>
    <w:rsid w:val="00A81D6D"/>
    <w:rsid w:val="00A83751"/>
    <w:rsid w:val="00A85424"/>
    <w:rsid w:val="00A855AE"/>
    <w:rsid w:val="00A86BC1"/>
    <w:rsid w:val="00A86DC5"/>
    <w:rsid w:val="00A872A2"/>
    <w:rsid w:val="00A879D5"/>
    <w:rsid w:val="00A90958"/>
    <w:rsid w:val="00A91EA7"/>
    <w:rsid w:val="00A92141"/>
    <w:rsid w:val="00A9226D"/>
    <w:rsid w:val="00A9229F"/>
    <w:rsid w:val="00A92B1F"/>
    <w:rsid w:val="00A930BE"/>
    <w:rsid w:val="00A94E0B"/>
    <w:rsid w:val="00AA00BC"/>
    <w:rsid w:val="00AA03E6"/>
    <w:rsid w:val="00AA0F59"/>
    <w:rsid w:val="00AA1337"/>
    <w:rsid w:val="00AA180E"/>
    <w:rsid w:val="00AA1EF0"/>
    <w:rsid w:val="00AA332E"/>
    <w:rsid w:val="00AA3E28"/>
    <w:rsid w:val="00AA5264"/>
    <w:rsid w:val="00AA54A8"/>
    <w:rsid w:val="00AA65CB"/>
    <w:rsid w:val="00AA6968"/>
    <w:rsid w:val="00AA6E17"/>
    <w:rsid w:val="00AA7CE7"/>
    <w:rsid w:val="00AB0D10"/>
    <w:rsid w:val="00AB131E"/>
    <w:rsid w:val="00AB318B"/>
    <w:rsid w:val="00AB3273"/>
    <w:rsid w:val="00AB33BE"/>
    <w:rsid w:val="00AB3D52"/>
    <w:rsid w:val="00AB55F6"/>
    <w:rsid w:val="00AB5D3A"/>
    <w:rsid w:val="00AB60B1"/>
    <w:rsid w:val="00AB6682"/>
    <w:rsid w:val="00AB699E"/>
    <w:rsid w:val="00AB6DD1"/>
    <w:rsid w:val="00AB74EB"/>
    <w:rsid w:val="00AC1AAD"/>
    <w:rsid w:val="00AC1E74"/>
    <w:rsid w:val="00AC298B"/>
    <w:rsid w:val="00AC2993"/>
    <w:rsid w:val="00AC2AB9"/>
    <w:rsid w:val="00AC55FD"/>
    <w:rsid w:val="00AC7637"/>
    <w:rsid w:val="00AC7F4C"/>
    <w:rsid w:val="00AD0155"/>
    <w:rsid w:val="00AD09B0"/>
    <w:rsid w:val="00AD12F3"/>
    <w:rsid w:val="00AD1476"/>
    <w:rsid w:val="00AD2082"/>
    <w:rsid w:val="00AD3757"/>
    <w:rsid w:val="00AD3E47"/>
    <w:rsid w:val="00AD63B3"/>
    <w:rsid w:val="00AD651B"/>
    <w:rsid w:val="00AD7850"/>
    <w:rsid w:val="00AE1D40"/>
    <w:rsid w:val="00AE1E78"/>
    <w:rsid w:val="00AE337B"/>
    <w:rsid w:val="00AE3755"/>
    <w:rsid w:val="00AE3E23"/>
    <w:rsid w:val="00AE3F39"/>
    <w:rsid w:val="00AE4377"/>
    <w:rsid w:val="00AE54B7"/>
    <w:rsid w:val="00AE5587"/>
    <w:rsid w:val="00AE57D7"/>
    <w:rsid w:val="00AE57E3"/>
    <w:rsid w:val="00AE5CB6"/>
    <w:rsid w:val="00AF0951"/>
    <w:rsid w:val="00AF2260"/>
    <w:rsid w:val="00AF3171"/>
    <w:rsid w:val="00AF47A9"/>
    <w:rsid w:val="00B000A6"/>
    <w:rsid w:val="00B00D5A"/>
    <w:rsid w:val="00B016EB"/>
    <w:rsid w:val="00B0298D"/>
    <w:rsid w:val="00B02BA5"/>
    <w:rsid w:val="00B03545"/>
    <w:rsid w:val="00B05257"/>
    <w:rsid w:val="00B05A50"/>
    <w:rsid w:val="00B065B0"/>
    <w:rsid w:val="00B06984"/>
    <w:rsid w:val="00B06D5E"/>
    <w:rsid w:val="00B10A27"/>
    <w:rsid w:val="00B11F04"/>
    <w:rsid w:val="00B1201C"/>
    <w:rsid w:val="00B12607"/>
    <w:rsid w:val="00B14652"/>
    <w:rsid w:val="00B161E0"/>
    <w:rsid w:val="00B17666"/>
    <w:rsid w:val="00B21672"/>
    <w:rsid w:val="00B24142"/>
    <w:rsid w:val="00B254B6"/>
    <w:rsid w:val="00B30144"/>
    <w:rsid w:val="00B30BF7"/>
    <w:rsid w:val="00B35799"/>
    <w:rsid w:val="00B367CC"/>
    <w:rsid w:val="00B372D6"/>
    <w:rsid w:val="00B41182"/>
    <w:rsid w:val="00B41708"/>
    <w:rsid w:val="00B430A1"/>
    <w:rsid w:val="00B43208"/>
    <w:rsid w:val="00B43470"/>
    <w:rsid w:val="00B43716"/>
    <w:rsid w:val="00B450A2"/>
    <w:rsid w:val="00B45A9A"/>
    <w:rsid w:val="00B46B89"/>
    <w:rsid w:val="00B46CCD"/>
    <w:rsid w:val="00B4759C"/>
    <w:rsid w:val="00B505FC"/>
    <w:rsid w:val="00B50C54"/>
    <w:rsid w:val="00B51B88"/>
    <w:rsid w:val="00B526F6"/>
    <w:rsid w:val="00B55011"/>
    <w:rsid w:val="00B5530F"/>
    <w:rsid w:val="00B56755"/>
    <w:rsid w:val="00B6176E"/>
    <w:rsid w:val="00B65B43"/>
    <w:rsid w:val="00B665F6"/>
    <w:rsid w:val="00B70072"/>
    <w:rsid w:val="00B701AE"/>
    <w:rsid w:val="00B7042D"/>
    <w:rsid w:val="00B70D5C"/>
    <w:rsid w:val="00B70FE8"/>
    <w:rsid w:val="00B71BC6"/>
    <w:rsid w:val="00B7247A"/>
    <w:rsid w:val="00B72541"/>
    <w:rsid w:val="00B72A52"/>
    <w:rsid w:val="00B72B75"/>
    <w:rsid w:val="00B73064"/>
    <w:rsid w:val="00B7313F"/>
    <w:rsid w:val="00B732B6"/>
    <w:rsid w:val="00B739F7"/>
    <w:rsid w:val="00B76325"/>
    <w:rsid w:val="00B763F1"/>
    <w:rsid w:val="00B76503"/>
    <w:rsid w:val="00B76C25"/>
    <w:rsid w:val="00B77073"/>
    <w:rsid w:val="00B774BB"/>
    <w:rsid w:val="00B77999"/>
    <w:rsid w:val="00B800CE"/>
    <w:rsid w:val="00B801EE"/>
    <w:rsid w:val="00B80356"/>
    <w:rsid w:val="00B81FE5"/>
    <w:rsid w:val="00B826A5"/>
    <w:rsid w:val="00B82A4D"/>
    <w:rsid w:val="00B83460"/>
    <w:rsid w:val="00B83CFF"/>
    <w:rsid w:val="00B8409C"/>
    <w:rsid w:val="00B86318"/>
    <w:rsid w:val="00B873BC"/>
    <w:rsid w:val="00B87FD8"/>
    <w:rsid w:val="00B9055F"/>
    <w:rsid w:val="00B9083B"/>
    <w:rsid w:val="00B91FE0"/>
    <w:rsid w:val="00B92C41"/>
    <w:rsid w:val="00B95BC8"/>
    <w:rsid w:val="00B95FDA"/>
    <w:rsid w:val="00B963BE"/>
    <w:rsid w:val="00B966D5"/>
    <w:rsid w:val="00B96B44"/>
    <w:rsid w:val="00B96CBD"/>
    <w:rsid w:val="00B96FCC"/>
    <w:rsid w:val="00B97271"/>
    <w:rsid w:val="00B976CD"/>
    <w:rsid w:val="00B97E4F"/>
    <w:rsid w:val="00BA07C7"/>
    <w:rsid w:val="00BA0A21"/>
    <w:rsid w:val="00BA0AD1"/>
    <w:rsid w:val="00BA11B0"/>
    <w:rsid w:val="00BA385B"/>
    <w:rsid w:val="00BA3C8B"/>
    <w:rsid w:val="00BA49E2"/>
    <w:rsid w:val="00BA4B20"/>
    <w:rsid w:val="00BA4D06"/>
    <w:rsid w:val="00BA4E98"/>
    <w:rsid w:val="00BA51DE"/>
    <w:rsid w:val="00BA564F"/>
    <w:rsid w:val="00BA5700"/>
    <w:rsid w:val="00BA73FD"/>
    <w:rsid w:val="00BA7702"/>
    <w:rsid w:val="00BA7995"/>
    <w:rsid w:val="00BB0F2D"/>
    <w:rsid w:val="00BB41C3"/>
    <w:rsid w:val="00BB4398"/>
    <w:rsid w:val="00BB5F4A"/>
    <w:rsid w:val="00BB63AA"/>
    <w:rsid w:val="00BB6D3E"/>
    <w:rsid w:val="00BC10E4"/>
    <w:rsid w:val="00BC162E"/>
    <w:rsid w:val="00BC459B"/>
    <w:rsid w:val="00BC5960"/>
    <w:rsid w:val="00BC6A4E"/>
    <w:rsid w:val="00BC6F03"/>
    <w:rsid w:val="00BD005D"/>
    <w:rsid w:val="00BD0835"/>
    <w:rsid w:val="00BD0D06"/>
    <w:rsid w:val="00BD0F5C"/>
    <w:rsid w:val="00BD11F7"/>
    <w:rsid w:val="00BD1AF6"/>
    <w:rsid w:val="00BD1CCF"/>
    <w:rsid w:val="00BD22EF"/>
    <w:rsid w:val="00BD2D12"/>
    <w:rsid w:val="00BD3289"/>
    <w:rsid w:val="00BD4AF7"/>
    <w:rsid w:val="00BD565F"/>
    <w:rsid w:val="00BD6138"/>
    <w:rsid w:val="00BD6492"/>
    <w:rsid w:val="00BD6633"/>
    <w:rsid w:val="00BE2B42"/>
    <w:rsid w:val="00BE3E25"/>
    <w:rsid w:val="00BE7790"/>
    <w:rsid w:val="00BF20AE"/>
    <w:rsid w:val="00BF3AC3"/>
    <w:rsid w:val="00BF4543"/>
    <w:rsid w:val="00BF6700"/>
    <w:rsid w:val="00BF7235"/>
    <w:rsid w:val="00BF77A0"/>
    <w:rsid w:val="00BF7A0D"/>
    <w:rsid w:val="00C006F8"/>
    <w:rsid w:val="00C00B88"/>
    <w:rsid w:val="00C00EEA"/>
    <w:rsid w:val="00C01765"/>
    <w:rsid w:val="00C01829"/>
    <w:rsid w:val="00C02EE0"/>
    <w:rsid w:val="00C03C25"/>
    <w:rsid w:val="00C04859"/>
    <w:rsid w:val="00C0576E"/>
    <w:rsid w:val="00C059C1"/>
    <w:rsid w:val="00C0765F"/>
    <w:rsid w:val="00C07F05"/>
    <w:rsid w:val="00C106A7"/>
    <w:rsid w:val="00C10782"/>
    <w:rsid w:val="00C11B0D"/>
    <w:rsid w:val="00C13D58"/>
    <w:rsid w:val="00C16204"/>
    <w:rsid w:val="00C16F4F"/>
    <w:rsid w:val="00C20FCC"/>
    <w:rsid w:val="00C21F1A"/>
    <w:rsid w:val="00C2257C"/>
    <w:rsid w:val="00C2303D"/>
    <w:rsid w:val="00C24C9F"/>
    <w:rsid w:val="00C25B7C"/>
    <w:rsid w:val="00C26908"/>
    <w:rsid w:val="00C27056"/>
    <w:rsid w:val="00C273DC"/>
    <w:rsid w:val="00C27BCF"/>
    <w:rsid w:val="00C27E85"/>
    <w:rsid w:val="00C30392"/>
    <w:rsid w:val="00C32BE4"/>
    <w:rsid w:val="00C3301D"/>
    <w:rsid w:val="00C35218"/>
    <w:rsid w:val="00C3565E"/>
    <w:rsid w:val="00C40491"/>
    <w:rsid w:val="00C41EED"/>
    <w:rsid w:val="00C42270"/>
    <w:rsid w:val="00C43087"/>
    <w:rsid w:val="00C437AA"/>
    <w:rsid w:val="00C4399B"/>
    <w:rsid w:val="00C43CCD"/>
    <w:rsid w:val="00C4590E"/>
    <w:rsid w:val="00C45ACF"/>
    <w:rsid w:val="00C4635A"/>
    <w:rsid w:val="00C505CF"/>
    <w:rsid w:val="00C50CF4"/>
    <w:rsid w:val="00C525BC"/>
    <w:rsid w:val="00C528E6"/>
    <w:rsid w:val="00C52D4E"/>
    <w:rsid w:val="00C5329E"/>
    <w:rsid w:val="00C53AE9"/>
    <w:rsid w:val="00C5419A"/>
    <w:rsid w:val="00C54FFD"/>
    <w:rsid w:val="00C556B3"/>
    <w:rsid w:val="00C55DDE"/>
    <w:rsid w:val="00C55F18"/>
    <w:rsid w:val="00C5655A"/>
    <w:rsid w:val="00C56D07"/>
    <w:rsid w:val="00C60197"/>
    <w:rsid w:val="00C61C45"/>
    <w:rsid w:val="00C625C5"/>
    <w:rsid w:val="00C629BA"/>
    <w:rsid w:val="00C62DF3"/>
    <w:rsid w:val="00C63BDE"/>
    <w:rsid w:val="00C64976"/>
    <w:rsid w:val="00C6500A"/>
    <w:rsid w:val="00C66C07"/>
    <w:rsid w:val="00C72203"/>
    <w:rsid w:val="00C72565"/>
    <w:rsid w:val="00C73C38"/>
    <w:rsid w:val="00C74EB2"/>
    <w:rsid w:val="00C75B40"/>
    <w:rsid w:val="00C75DFC"/>
    <w:rsid w:val="00C76F05"/>
    <w:rsid w:val="00C80378"/>
    <w:rsid w:val="00C80715"/>
    <w:rsid w:val="00C810B3"/>
    <w:rsid w:val="00C816BE"/>
    <w:rsid w:val="00C82611"/>
    <w:rsid w:val="00C8302C"/>
    <w:rsid w:val="00C848ED"/>
    <w:rsid w:val="00C84C3D"/>
    <w:rsid w:val="00C861AF"/>
    <w:rsid w:val="00C879EC"/>
    <w:rsid w:val="00C911D9"/>
    <w:rsid w:val="00C92B9E"/>
    <w:rsid w:val="00C9542A"/>
    <w:rsid w:val="00C96B9D"/>
    <w:rsid w:val="00CA0C7A"/>
    <w:rsid w:val="00CA197A"/>
    <w:rsid w:val="00CA1FF5"/>
    <w:rsid w:val="00CA2283"/>
    <w:rsid w:val="00CA4A8A"/>
    <w:rsid w:val="00CA4C32"/>
    <w:rsid w:val="00CA51A5"/>
    <w:rsid w:val="00CA5FAE"/>
    <w:rsid w:val="00CA61FA"/>
    <w:rsid w:val="00CA7CFB"/>
    <w:rsid w:val="00CB0670"/>
    <w:rsid w:val="00CB084B"/>
    <w:rsid w:val="00CB103D"/>
    <w:rsid w:val="00CB11F4"/>
    <w:rsid w:val="00CB28B6"/>
    <w:rsid w:val="00CB2B6E"/>
    <w:rsid w:val="00CB4881"/>
    <w:rsid w:val="00CB756F"/>
    <w:rsid w:val="00CB7B05"/>
    <w:rsid w:val="00CB7D2D"/>
    <w:rsid w:val="00CC10DF"/>
    <w:rsid w:val="00CC116C"/>
    <w:rsid w:val="00CC1B7E"/>
    <w:rsid w:val="00CC1D49"/>
    <w:rsid w:val="00CC3251"/>
    <w:rsid w:val="00CC409A"/>
    <w:rsid w:val="00CC5268"/>
    <w:rsid w:val="00CC5486"/>
    <w:rsid w:val="00CC6772"/>
    <w:rsid w:val="00CC6915"/>
    <w:rsid w:val="00CC75F6"/>
    <w:rsid w:val="00CD0A4C"/>
    <w:rsid w:val="00CD2708"/>
    <w:rsid w:val="00CD2A53"/>
    <w:rsid w:val="00CD3293"/>
    <w:rsid w:val="00CD397C"/>
    <w:rsid w:val="00CD47CC"/>
    <w:rsid w:val="00CD6051"/>
    <w:rsid w:val="00CD6954"/>
    <w:rsid w:val="00CD7B1C"/>
    <w:rsid w:val="00CE130E"/>
    <w:rsid w:val="00CE13A7"/>
    <w:rsid w:val="00CE1A02"/>
    <w:rsid w:val="00CE4851"/>
    <w:rsid w:val="00CE5005"/>
    <w:rsid w:val="00CE5457"/>
    <w:rsid w:val="00CE67F3"/>
    <w:rsid w:val="00CF08D4"/>
    <w:rsid w:val="00CF1309"/>
    <w:rsid w:val="00CF1B60"/>
    <w:rsid w:val="00CF1E69"/>
    <w:rsid w:val="00CF3BD8"/>
    <w:rsid w:val="00CF3E53"/>
    <w:rsid w:val="00CF41D2"/>
    <w:rsid w:val="00CF43A5"/>
    <w:rsid w:val="00CF7C78"/>
    <w:rsid w:val="00D01220"/>
    <w:rsid w:val="00D01381"/>
    <w:rsid w:val="00D02676"/>
    <w:rsid w:val="00D02AB1"/>
    <w:rsid w:val="00D02DE8"/>
    <w:rsid w:val="00D03579"/>
    <w:rsid w:val="00D04996"/>
    <w:rsid w:val="00D049BF"/>
    <w:rsid w:val="00D05D4D"/>
    <w:rsid w:val="00D06378"/>
    <w:rsid w:val="00D07BB8"/>
    <w:rsid w:val="00D106ED"/>
    <w:rsid w:val="00D10D05"/>
    <w:rsid w:val="00D11BC1"/>
    <w:rsid w:val="00D1218B"/>
    <w:rsid w:val="00D1269C"/>
    <w:rsid w:val="00D12F31"/>
    <w:rsid w:val="00D14ABF"/>
    <w:rsid w:val="00D14D55"/>
    <w:rsid w:val="00D14E70"/>
    <w:rsid w:val="00D155B4"/>
    <w:rsid w:val="00D15B50"/>
    <w:rsid w:val="00D15DC0"/>
    <w:rsid w:val="00D16A40"/>
    <w:rsid w:val="00D17A01"/>
    <w:rsid w:val="00D2105C"/>
    <w:rsid w:val="00D216DD"/>
    <w:rsid w:val="00D22684"/>
    <w:rsid w:val="00D22A39"/>
    <w:rsid w:val="00D23BD2"/>
    <w:rsid w:val="00D25601"/>
    <w:rsid w:val="00D259DA"/>
    <w:rsid w:val="00D25E38"/>
    <w:rsid w:val="00D26139"/>
    <w:rsid w:val="00D26577"/>
    <w:rsid w:val="00D269F4"/>
    <w:rsid w:val="00D26A23"/>
    <w:rsid w:val="00D271FD"/>
    <w:rsid w:val="00D33156"/>
    <w:rsid w:val="00D3366F"/>
    <w:rsid w:val="00D336E8"/>
    <w:rsid w:val="00D34FB5"/>
    <w:rsid w:val="00D37966"/>
    <w:rsid w:val="00D37DE2"/>
    <w:rsid w:val="00D42658"/>
    <w:rsid w:val="00D432B1"/>
    <w:rsid w:val="00D45942"/>
    <w:rsid w:val="00D465CB"/>
    <w:rsid w:val="00D473FF"/>
    <w:rsid w:val="00D503A9"/>
    <w:rsid w:val="00D50A44"/>
    <w:rsid w:val="00D514A7"/>
    <w:rsid w:val="00D53D50"/>
    <w:rsid w:val="00D546A1"/>
    <w:rsid w:val="00D55E32"/>
    <w:rsid w:val="00D568EF"/>
    <w:rsid w:val="00D56A86"/>
    <w:rsid w:val="00D57669"/>
    <w:rsid w:val="00D57D31"/>
    <w:rsid w:val="00D60F3C"/>
    <w:rsid w:val="00D6152E"/>
    <w:rsid w:val="00D62C3F"/>
    <w:rsid w:val="00D6398F"/>
    <w:rsid w:val="00D645A5"/>
    <w:rsid w:val="00D64910"/>
    <w:rsid w:val="00D64D7A"/>
    <w:rsid w:val="00D673B0"/>
    <w:rsid w:val="00D711D8"/>
    <w:rsid w:val="00D73D2C"/>
    <w:rsid w:val="00D74671"/>
    <w:rsid w:val="00D765A2"/>
    <w:rsid w:val="00D810EF"/>
    <w:rsid w:val="00D82740"/>
    <w:rsid w:val="00D82F16"/>
    <w:rsid w:val="00D836D8"/>
    <w:rsid w:val="00D837D0"/>
    <w:rsid w:val="00D83BA5"/>
    <w:rsid w:val="00D873A4"/>
    <w:rsid w:val="00D9176F"/>
    <w:rsid w:val="00D91CD4"/>
    <w:rsid w:val="00D931F5"/>
    <w:rsid w:val="00D94636"/>
    <w:rsid w:val="00D94F68"/>
    <w:rsid w:val="00D94FB8"/>
    <w:rsid w:val="00D95FDC"/>
    <w:rsid w:val="00D965C3"/>
    <w:rsid w:val="00D96B43"/>
    <w:rsid w:val="00D96F4F"/>
    <w:rsid w:val="00D97164"/>
    <w:rsid w:val="00DA0A28"/>
    <w:rsid w:val="00DA0D72"/>
    <w:rsid w:val="00DA160D"/>
    <w:rsid w:val="00DA1876"/>
    <w:rsid w:val="00DA1B09"/>
    <w:rsid w:val="00DA2059"/>
    <w:rsid w:val="00DA2AF3"/>
    <w:rsid w:val="00DA3E9C"/>
    <w:rsid w:val="00DA4240"/>
    <w:rsid w:val="00DA44E8"/>
    <w:rsid w:val="00DA4DAD"/>
    <w:rsid w:val="00DA6E56"/>
    <w:rsid w:val="00DA7C37"/>
    <w:rsid w:val="00DB09AF"/>
    <w:rsid w:val="00DB18AF"/>
    <w:rsid w:val="00DB2B1F"/>
    <w:rsid w:val="00DB3FEE"/>
    <w:rsid w:val="00DB40C0"/>
    <w:rsid w:val="00DB45E3"/>
    <w:rsid w:val="00DB498D"/>
    <w:rsid w:val="00DB4ADF"/>
    <w:rsid w:val="00DB585C"/>
    <w:rsid w:val="00DB723E"/>
    <w:rsid w:val="00DB7247"/>
    <w:rsid w:val="00DB72EF"/>
    <w:rsid w:val="00DC127B"/>
    <w:rsid w:val="00DC180D"/>
    <w:rsid w:val="00DC5E75"/>
    <w:rsid w:val="00DC604C"/>
    <w:rsid w:val="00DC60A3"/>
    <w:rsid w:val="00DC64F5"/>
    <w:rsid w:val="00DC6719"/>
    <w:rsid w:val="00DC674B"/>
    <w:rsid w:val="00DC6C79"/>
    <w:rsid w:val="00DC6F0F"/>
    <w:rsid w:val="00DD09E6"/>
    <w:rsid w:val="00DD0D6A"/>
    <w:rsid w:val="00DD17B4"/>
    <w:rsid w:val="00DD1B93"/>
    <w:rsid w:val="00DD1E16"/>
    <w:rsid w:val="00DD37FD"/>
    <w:rsid w:val="00DD4A65"/>
    <w:rsid w:val="00DD4D6C"/>
    <w:rsid w:val="00DD5E36"/>
    <w:rsid w:val="00DD6DA0"/>
    <w:rsid w:val="00DD717A"/>
    <w:rsid w:val="00DE1319"/>
    <w:rsid w:val="00DE1960"/>
    <w:rsid w:val="00DE4410"/>
    <w:rsid w:val="00DE5371"/>
    <w:rsid w:val="00DE6A63"/>
    <w:rsid w:val="00DE7468"/>
    <w:rsid w:val="00DE74B2"/>
    <w:rsid w:val="00DF10B0"/>
    <w:rsid w:val="00DF12C7"/>
    <w:rsid w:val="00DF4E6E"/>
    <w:rsid w:val="00DF5563"/>
    <w:rsid w:val="00DF64CB"/>
    <w:rsid w:val="00DF66D7"/>
    <w:rsid w:val="00DF7561"/>
    <w:rsid w:val="00DF768E"/>
    <w:rsid w:val="00DF7918"/>
    <w:rsid w:val="00DF7DC2"/>
    <w:rsid w:val="00E008DC"/>
    <w:rsid w:val="00E008F7"/>
    <w:rsid w:val="00E019D7"/>
    <w:rsid w:val="00E01B57"/>
    <w:rsid w:val="00E01CBD"/>
    <w:rsid w:val="00E020FE"/>
    <w:rsid w:val="00E02E3A"/>
    <w:rsid w:val="00E06E18"/>
    <w:rsid w:val="00E071B1"/>
    <w:rsid w:val="00E07CB1"/>
    <w:rsid w:val="00E07D3E"/>
    <w:rsid w:val="00E11CB2"/>
    <w:rsid w:val="00E12B15"/>
    <w:rsid w:val="00E12F4E"/>
    <w:rsid w:val="00E13FE4"/>
    <w:rsid w:val="00E1453B"/>
    <w:rsid w:val="00E14BA0"/>
    <w:rsid w:val="00E178AE"/>
    <w:rsid w:val="00E17991"/>
    <w:rsid w:val="00E20616"/>
    <w:rsid w:val="00E20D9C"/>
    <w:rsid w:val="00E20EB9"/>
    <w:rsid w:val="00E2145F"/>
    <w:rsid w:val="00E2303D"/>
    <w:rsid w:val="00E23D42"/>
    <w:rsid w:val="00E27576"/>
    <w:rsid w:val="00E30A9F"/>
    <w:rsid w:val="00E30D3E"/>
    <w:rsid w:val="00E3207E"/>
    <w:rsid w:val="00E323EC"/>
    <w:rsid w:val="00E330BD"/>
    <w:rsid w:val="00E330E7"/>
    <w:rsid w:val="00E33D2D"/>
    <w:rsid w:val="00E34BA5"/>
    <w:rsid w:val="00E35514"/>
    <w:rsid w:val="00E35571"/>
    <w:rsid w:val="00E373BF"/>
    <w:rsid w:val="00E404A9"/>
    <w:rsid w:val="00E40C23"/>
    <w:rsid w:val="00E42797"/>
    <w:rsid w:val="00E43AEA"/>
    <w:rsid w:val="00E4401F"/>
    <w:rsid w:val="00E4403B"/>
    <w:rsid w:val="00E44DA5"/>
    <w:rsid w:val="00E47983"/>
    <w:rsid w:val="00E47ACB"/>
    <w:rsid w:val="00E517AC"/>
    <w:rsid w:val="00E51E11"/>
    <w:rsid w:val="00E529E6"/>
    <w:rsid w:val="00E52FEB"/>
    <w:rsid w:val="00E53F76"/>
    <w:rsid w:val="00E549BA"/>
    <w:rsid w:val="00E552FD"/>
    <w:rsid w:val="00E5573C"/>
    <w:rsid w:val="00E56690"/>
    <w:rsid w:val="00E56855"/>
    <w:rsid w:val="00E57097"/>
    <w:rsid w:val="00E631BF"/>
    <w:rsid w:val="00E64080"/>
    <w:rsid w:val="00E643B4"/>
    <w:rsid w:val="00E6521B"/>
    <w:rsid w:val="00E660B1"/>
    <w:rsid w:val="00E660BA"/>
    <w:rsid w:val="00E66923"/>
    <w:rsid w:val="00E66AF7"/>
    <w:rsid w:val="00E67B03"/>
    <w:rsid w:val="00E71ABC"/>
    <w:rsid w:val="00E71D2D"/>
    <w:rsid w:val="00E72120"/>
    <w:rsid w:val="00E7227D"/>
    <w:rsid w:val="00E73D1D"/>
    <w:rsid w:val="00E74B70"/>
    <w:rsid w:val="00E75E83"/>
    <w:rsid w:val="00E76CD9"/>
    <w:rsid w:val="00E80508"/>
    <w:rsid w:val="00E82A9E"/>
    <w:rsid w:val="00E84B44"/>
    <w:rsid w:val="00E851B4"/>
    <w:rsid w:val="00E8579A"/>
    <w:rsid w:val="00E85976"/>
    <w:rsid w:val="00E85FBA"/>
    <w:rsid w:val="00E87C06"/>
    <w:rsid w:val="00E87ED9"/>
    <w:rsid w:val="00E90F6D"/>
    <w:rsid w:val="00E927EA"/>
    <w:rsid w:val="00E93361"/>
    <w:rsid w:val="00E93575"/>
    <w:rsid w:val="00E93872"/>
    <w:rsid w:val="00E93DD6"/>
    <w:rsid w:val="00E942CB"/>
    <w:rsid w:val="00E94858"/>
    <w:rsid w:val="00E95A79"/>
    <w:rsid w:val="00E97A8F"/>
    <w:rsid w:val="00E97F82"/>
    <w:rsid w:val="00EA08B8"/>
    <w:rsid w:val="00EA1EEE"/>
    <w:rsid w:val="00EA3165"/>
    <w:rsid w:val="00EA34FE"/>
    <w:rsid w:val="00EA43A8"/>
    <w:rsid w:val="00EA6BC6"/>
    <w:rsid w:val="00EA6E14"/>
    <w:rsid w:val="00EB0EA1"/>
    <w:rsid w:val="00EB17EB"/>
    <w:rsid w:val="00EB19D1"/>
    <w:rsid w:val="00EB19E6"/>
    <w:rsid w:val="00EB1E04"/>
    <w:rsid w:val="00EB21CF"/>
    <w:rsid w:val="00EB3925"/>
    <w:rsid w:val="00EB5488"/>
    <w:rsid w:val="00EB6700"/>
    <w:rsid w:val="00EB6F9F"/>
    <w:rsid w:val="00EC043B"/>
    <w:rsid w:val="00EC2183"/>
    <w:rsid w:val="00EC28A4"/>
    <w:rsid w:val="00EC3C6B"/>
    <w:rsid w:val="00EC3DCB"/>
    <w:rsid w:val="00EC4EB4"/>
    <w:rsid w:val="00EC51A7"/>
    <w:rsid w:val="00EC592D"/>
    <w:rsid w:val="00EC5B9E"/>
    <w:rsid w:val="00EC7791"/>
    <w:rsid w:val="00ED0C0E"/>
    <w:rsid w:val="00ED1490"/>
    <w:rsid w:val="00ED1984"/>
    <w:rsid w:val="00ED2A60"/>
    <w:rsid w:val="00ED2B7C"/>
    <w:rsid w:val="00ED32FD"/>
    <w:rsid w:val="00ED4277"/>
    <w:rsid w:val="00ED63A7"/>
    <w:rsid w:val="00ED6452"/>
    <w:rsid w:val="00ED64A0"/>
    <w:rsid w:val="00EE0A8B"/>
    <w:rsid w:val="00EE1C68"/>
    <w:rsid w:val="00EE249E"/>
    <w:rsid w:val="00EE4084"/>
    <w:rsid w:val="00EE5A52"/>
    <w:rsid w:val="00EE5DC1"/>
    <w:rsid w:val="00EE706A"/>
    <w:rsid w:val="00EE762D"/>
    <w:rsid w:val="00EE7B73"/>
    <w:rsid w:val="00EF05BC"/>
    <w:rsid w:val="00EF0EE2"/>
    <w:rsid w:val="00EF2D38"/>
    <w:rsid w:val="00EF3066"/>
    <w:rsid w:val="00EF6601"/>
    <w:rsid w:val="00EF6FA6"/>
    <w:rsid w:val="00EF734C"/>
    <w:rsid w:val="00EF7C3E"/>
    <w:rsid w:val="00F00956"/>
    <w:rsid w:val="00F0106F"/>
    <w:rsid w:val="00F015E5"/>
    <w:rsid w:val="00F0488F"/>
    <w:rsid w:val="00F048B6"/>
    <w:rsid w:val="00F04DFE"/>
    <w:rsid w:val="00F061E8"/>
    <w:rsid w:val="00F06627"/>
    <w:rsid w:val="00F06C56"/>
    <w:rsid w:val="00F110D4"/>
    <w:rsid w:val="00F12060"/>
    <w:rsid w:val="00F12586"/>
    <w:rsid w:val="00F13002"/>
    <w:rsid w:val="00F14448"/>
    <w:rsid w:val="00F152F9"/>
    <w:rsid w:val="00F1546B"/>
    <w:rsid w:val="00F16501"/>
    <w:rsid w:val="00F17262"/>
    <w:rsid w:val="00F1796E"/>
    <w:rsid w:val="00F208DF"/>
    <w:rsid w:val="00F24BF4"/>
    <w:rsid w:val="00F255DE"/>
    <w:rsid w:val="00F25F17"/>
    <w:rsid w:val="00F25F1E"/>
    <w:rsid w:val="00F269AF"/>
    <w:rsid w:val="00F26F50"/>
    <w:rsid w:val="00F307BC"/>
    <w:rsid w:val="00F307FA"/>
    <w:rsid w:val="00F30B07"/>
    <w:rsid w:val="00F3368E"/>
    <w:rsid w:val="00F34108"/>
    <w:rsid w:val="00F34297"/>
    <w:rsid w:val="00F343A2"/>
    <w:rsid w:val="00F343EA"/>
    <w:rsid w:val="00F35F7C"/>
    <w:rsid w:val="00F368A8"/>
    <w:rsid w:val="00F41D06"/>
    <w:rsid w:val="00F43110"/>
    <w:rsid w:val="00F45EB8"/>
    <w:rsid w:val="00F47984"/>
    <w:rsid w:val="00F51F9A"/>
    <w:rsid w:val="00F52576"/>
    <w:rsid w:val="00F52D45"/>
    <w:rsid w:val="00F534AE"/>
    <w:rsid w:val="00F548D1"/>
    <w:rsid w:val="00F56A15"/>
    <w:rsid w:val="00F57089"/>
    <w:rsid w:val="00F57616"/>
    <w:rsid w:val="00F600D2"/>
    <w:rsid w:val="00F60B70"/>
    <w:rsid w:val="00F61B5A"/>
    <w:rsid w:val="00F62CB1"/>
    <w:rsid w:val="00F65669"/>
    <w:rsid w:val="00F65D91"/>
    <w:rsid w:val="00F66D70"/>
    <w:rsid w:val="00F670F3"/>
    <w:rsid w:val="00F67415"/>
    <w:rsid w:val="00F702C6"/>
    <w:rsid w:val="00F73092"/>
    <w:rsid w:val="00F86C04"/>
    <w:rsid w:val="00F87DA5"/>
    <w:rsid w:val="00F90B71"/>
    <w:rsid w:val="00F91741"/>
    <w:rsid w:val="00F91879"/>
    <w:rsid w:val="00F91B25"/>
    <w:rsid w:val="00F93B54"/>
    <w:rsid w:val="00F940E9"/>
    <w:rsid w:val="00F95146"/>
    <w:rsid w:val="00F958F8"/>
    <w:rsid w:val="00F95E5F"/>
    <w:rsid w:val="00F96C74"/>
    <w:rsid w:val="00FA01BB"/>
    <w:rsid w:val="00FA12B2"/>
    <w:rsid w:val="00FA1556"/>
    <w:rsid w:val="00FA283F"/>
    <w:rsid w:val="00FA4A79"/>
    <w:rsid w:val="00FA4DF8"/>
    <w:rsid w:val="00FA7BAB"/>
    <w:rsid w:val="00FB07E4"/>
    <w:rsid w:val="00FB126B"/>
    <w:rsid w:val="00FB2E81"/>
    <w:rsid w:val="00FB3050"/>
    <w:rsid w:val="00FB329B"/>
    <w:rsid w:val="00FB49C7"/>
    <w:rsid w:val="00FB5A97"/>
    <w:rsid w:val="00FB7101"/>
    <w:rsid w:val="00FB7377"/>
    <w:rsid w:val="00FB7420"/>
    <w:rsid w:val="00FC049C"/>
    <w:rsid w:val="00FC2381"/>
    <w:rsid w:val="00FC302F"/>
    <w:rsid w:val="00FC3475"/>
    <w:rsid w:val="00FC3D1B"/>
    <w:rsid w:val="00FC463B"/>
    <w:rsid w:val="00FC49EA"/>
    <w:rsid w:val="00FC5156"/>
    <w:rsid w:val="00FC537F"/>
    <w:rsid w:val="00FC58FC"/>
    <w:rsid w:val="00FC7683"/>
    <w:rsid w:val="00FD143B"/>
    <w:rsid w:val="00FD3047"/>
    <w:rsid w:val="00FD3FF4"/>
    <w:rsid w:val="00FD4A97"/>
    <w:rsid w:val="00FD51B6"/>
    <w:rsid w:val="00FD6593"/>
    <w:rsid w:val="00FD6F1B"/>
    <w:rsid w:val="00FD7092"/>
    <w:rsid w:val="00FD7CB2"/>
    <w:rsid w:val="00FE0187"/>
    <w:rsid w:val="00FE01E3"/>
    <w:rsid w:val="00FE0ABF"/>
    <w:rsid w:val="00FE0C0F"/>
    <w:rsid w:val="00FE0E94"/>
    <w:rsid w:val="00FE13E7"/>
    <w:rsid w:val="00FE3659"/>
    <w:rsid w:val="00FE42A1"/>
    <w:rsid w:val="00FE6B90"/>
    <w:rsid w:val="00FF0E85"/>
    <w:rsid w:val="00FF0E86"/>
    <w:rsid w:val="00FF1515"/>
    <w:rsid w:val="00FF1BFD"/>
    <w:rsid w:val="00FF2830"/>
    <w:rsid w:val="00FF32DA"/>
    <w:rsid w:val="00FF3A6F"/>
    <w:rsid w:val="00FF4414"/>
    <w:rsid w:val="00FF487D"/>
    <w:rsid w:val="00FF4AA5"/>
    <w:rsid w:val="00FF5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61DAB1"/>
  <w14:defaultImageDpi w14:val="330"/>
  <w15:docId w15:val="{E56A0775-2CE1-4267-B300-D1F5605B9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8159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6F83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5E293D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E293D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a"/>
    <w:rsid w:val="001E6D00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1E6D00"/>
    <w:rPr>
      <w:rFonts w:ascii="Century" w:hAnsi="Century"/>
    </w:rPr>
  </w:style>
  <w:style w:type="paragraph" w:styleId="a6">
    <w:name w:val="header"/>
    <w:basedOn w:val="a"/>
    <w:link w:val="a7"/>
    <w:uiPriority w:val="99"/>
    <w:unhideWhenUsed/>
    <w:rsid w:val="008B7CD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B7CDF"/>
  </w:style>
  <w:style w:type="paragraph" w:styleId="a8">
    <w:name w:val="footer"/>
    <w:basedOn w:val="a"/>
    <w:link w:val="a9"/>
    <w:uiPriority w:val="99"/>
    <w:unhideWhenUsed/>
    <w:rsid w:val="008B7CD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B7CDF"/>
  </w:style>
  <w:style w:type="character" w:styleId="aa">
    <w:name w:val="annotation reference"/>
    <w:basedOn w:val="a0"/>
    <w:uiPriority w:val="99"/>
    <w:semiHidden/>
    <w:unhideWhenUsed/>
    <w:rsid w:val="0096407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96407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964077"/>
  </w:style>
  <w:style w:type="paragraph" w:styleId="ad">
    <w:name w:val="annotation subject"/>
    <w:basedOn w:val="ab"/>
    <w:next w:val="ab"/>
    <w:link w:val="ae"/>
    <w:uiPriority w:val="99"/>
    <w:semiHidden/>
    <w:unhideWhenUsed/>
    <w:rsid w:val="0096407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64077"/>
    <w:rPr>
      <w:b/>
      <w:bCs/>
    </w:rPr>
  </w:style>
  <w:style w:type="paragraph" w:styleId="af">
    <w:name w:val="Revision"/>
    <w:hidden/>
    <w:uiPriority w:val="99"/>
    <w:semiHidden/>
    <w:rsid w:val="00964077"/>
  </w:style>
  <w:style w:type="character" w:styleId="af0">
    <w:name w:val="Hyperlink"/>
    <w:basedOn w:val="a0"/>
    <w:uiPriority w:val="99"/>
    <w:unhideWhenUsed/>
    <w:rsid w:val="000F36D6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0F36D6"/>
    <w:rPr>
      <w:color w:val="808080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0F36D6"/>
    <w:rPr>
      <w:color w:val="800080" w:themeColor="followedHyperlink"/>
      <w:u w:val="single"/>
    </w:rPr>
  </w:style>
  <w:style w:type="character" w:styleId="af2">
    <w:name w:val="Unresolved Mention"/>
    <w:basedOn w:val="a0"/>
    <w:uiPriority w:val="99"/>
    <w:rsid w:val="00CB2B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0989B2-CE54-42EA-87FB-69E5D3B82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北大学眼科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孝太</dc:creator>
  <cp:keywords/>
  <dc:description/>
  <cp:lastModifiedBy>髙橋 成奈</cp:lastModifiedBy>
  <cp:revision>5</cp:revision>
  <cp:lastPrinted>2018-06-04T09:32:00Z</cp:lastPrinted>
  <dcterms:created xsi:type="dcterms:W3CDTF">2023-11-25T06:18:00Z</dcterms:created>
  <dcterms:modified xsi:type="dcterms:W3CDTF">2023-11-2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itish-journal-of-ophthalmology</vt:lpwstr>
  </property>
  <property fmtid="{D5CDD505-2E9C-101B-9397-08002B2CF9AE}" pid="3" name="Mendeley Recent Style Name 0_1">
    <vt:lpwstr>British Journal of Ophthalmolog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csl.mendeley.com/styles/657642861/Clinicalophthalmology</vt:lpwstr>
  </property>
  <property fmtid="{D5CDD505-2E9C-101B-9397-08002B2CF9AE}" pid="9" name="Mendeley Recent Style Name 3_1">
    <vt:lpwstr>Clinical ophthalmology</vt:lpwstr>
  </property>
  <property fmtid="{D5CDD505-2E9C-101B-9397-08002B2CF9AE}" pid="10" name="Mendeley Recent Style Id 4_1">
    <vt:lpwstr>http://www.zotero.org/styles/glia</vt:lpwstr>
  </property>
  <property fmtid="{D5CDD505-2E9C-101B-9397-08002B2CF9AE}" pid="11" name="Mendeley Recent Style Name 4_1">
    <vt:lpwstr>GLIA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vestigative-ophthalmology-and-visual-science</vt:lpwstr>
  </property>
  <property fmtid="{D5CDD505-2E9C-101B-9397-08002B2CF9AE}" pid="15" name="Mendeley Recent Style Name 6_1">
    <vt:lpwstr>Investigative Ophthalmology &amp; Visual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Citation Style_1">
    <vt:lpwstr>http://www.zotero.org/styles/glia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fbffbf8-dea6-31f6-a1ed-4bc53a756864</vt:lpwstr>
  </property>
</Properties>
</file>